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2E2ED" w14:textId="77777777" w:rsidR="003E268F" w:rsidRPr="00C112D7" w:rsidRDefault="003E268F" w:rsidP="003E268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112D7">
        <w:rPr>
          <w:rFonts w:ascii="Times New Roman" w:hAnsi="Times New Roman" w:cs="Times New Roman"/>
          <w:b/>
          <w:bCs/>
          <w:color w:val="000000" w:themeColor="text1"/>
          <w:sz w:val="24"/>
        </w:rPr>
        <w:t>Supplemental Material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</w:p>
    <w:p w14:paraId="1F2A35A3" w14:textId="7C81F046" w:rsidR="003E268F" w:rsidRDefault="003E268F" w:rsidP="003E268F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3E268F">
        <w:rPr>
          <w:rFonts w:ascii="Times New Roman" w:hAnsi="Times New Roman" w:cs="Times New Roman"/>
          <w:b/>
          <w:color w:val="000000" w:themeColor="text1"/>
          <w:sz w:val="24"/>
        </w:rPr>
        <w:t>Effect</w:t>
      </w:r>
      <w:r w:rsidR="00F83A07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3E268F">
        <w:rPr>
          <w:rFonts w:ascii="Times New Roman" w:hAnsi="Times New Roman" w:cs="Times New Roman"/>
          <w:b/>
          <w:color w:val="000000" w:themeColor="text1"/>
          <w:sz w:val="24"/>
        </w:rPr>
        <w:t xml:space="preserve"> of a Hypertension-Management </w:t>
      </w:r>
      <w:r w:rsidR="007C4CC1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Mobile </w:t>
      </w:r>
      <w:r w:rsidRPr="003E268F">
        <w:rPr>
          <w:rFonts w:ascii="Times New Roman" w:hAnsi="Times New Roman" w:cs="Times New Roman"/>
          <w:b/>
          <w:color w:val="000000" w:themeColor="text1"/>
          <w:sz w:val="24"/>
        </w:rPr>
        <w:t xml:space="preserve">App on Urinary Sodium Excretion in </w:t>
      </w:r>
      <w:r w:rsidR="007C4CC1" w:rsidRPr="003E268F">
        <w:rPr>
          <w:rFonts w:ascii="Times New Roman" w:hAnsi="Times New Roman" w:cs="Times New Roman"/>
          <w:b/>
          <w:color w:val="000000" w:themeColor="text1"/>
          <w:sz w:val="24"/>
        </w:rPr>
        <w:t xml:space="preserve">Patients </w:t>
      </w:r>
      <w:r w:rsidR="007C4CC1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with </w:t>
      </w:r>
      <w:r w:rsidRPr="003E268F">
        <w:rPr>
          <w:rFonts w:ascii="Times New Roman" w:hAnsi="Times New Roman" w:cs="Times New Roman"/>
          <w:b/>
          <w:color w:val="000000" w:themeColor="text1"/>
          <w:sz w:val="24"/>
        </w:rPr>
        <w:t>CKD: A Randomized Controlled Trial</w:t>
      </w:r>
    </w:p>
    <w:p w14:paraId="7F05C42B" w14:textId="77777777" w:rsidR="003E268F" w:rsidRPr="0088021F" w:rsidRDefault="003E268F" w:rsidP="003E268F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1586849" w14:textId="77777777" w:rsidR="003E268F" w:rsidRPr="00034162" w:rsidRDefault="003E268F" w:rsidP="003E268F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</w:pPr>
      <w:r w:rsidRPr="00034162"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  <w:t>Supplemental Tables</w:t>
      </w:r>
    </w:p>
    <w:p w14:paraId="25523561" w14:textId="16BB1372" w:rsidR="008337CD" w:rsidRPr="00034162" w:rsidRDefault="008337CD" w:rsidP="008337C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3416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Pr="0003416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8337CD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Questionnaire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s</w:t>
      </w:r>
      <w:r w:rsidRPr="008337CD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urvey on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s</w:t>
      </w:r>
      <w:r w:rsidRPr="008337CD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alt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i</w:t>
      </w:r>
      <w:r w:rsidRPr="008337CD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ntake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b</w:t>
      </w:r>
      <w:r w:rsidRPr="008337CD">
        <w:rPr>
          <w:rFonts w:ascii="Times New Roman" w:hAnsi="Times New Roman" w:cs="Times New Roman"/>
          <w:b/>
          <w:color w:val="000000" w:themeColor="text1"/>
          <w:kern w:val="0"/>
          <w:sz w:val="24"/>
        </w:rPr>
        <w:t>ehaviors</w:t>
      </w:r>
    </w:p>
    <w:p w14:paraId="7A873392" w14:textId="21E5BB81" w:rsidR="00704CEF" w:rsidRDefault="003E268F" w:rsidP="003E268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34162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Supplemental Table </w:t>
      </w:r>
      <w:r w:rsidR="008337CD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2</w:t>
      </w:r>
      <w:r w:rsidRPr="00034162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 w:rsidR="00375DAA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Subgroup analyses for </w:t>
      </w:r>
      <w:r w:rsidR="00857167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the </w:t>
      </w:r>
      <w:r w:rsidR="00375DAA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changes</w:t>
      </w:r>
      <w:r w:rsidR="00704CEF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in e</w:t>
      </w:r>
      <w:r w:rsidR="00704CEF" w:rsidRPr="003E268F">
        <w:rPr>
          <w:rFonts w:ascii="Times New Roman" w:hAnsi="Times New Roman" w:cs="Times New Roman"/>
          <w:b/>
          <w:color w:val="000000" w:themeColor="text1"/>
          <w:kern w:val="0"/>
          <w:sz w:val="24"/>
        </w:rPr>
        <w:t>stimated 24-hour urinary sodium excretion</w:t>
      </w:r>
    </w:p>
    <w:p w14:paraId="149C543A" w14:textId="05571B75" w:rsidR="003E268F" w:rsidRPr="000647EF" w:rsidRDefault="003E268F" w:rsidP="003E268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03416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Table </w:t>
      </w:r>
      <w:r w:rsidR="008337C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 w:rsidRPr="0003416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857167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Sensitivity analyses for the changes in e</w:t>
      </w:r>
      <w:r w:rsidR="00857167" w:rsidRPr="003E268F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stimated 24-hour urinary </w:t>
      </w:r>
      <w:r w:rsidR="00857167" w:rsidRPr="000647EF">
        <w:rPr>
          <w:rFonts w:ascii="Times New Roman" w:hAnsi="Times New Roman" w:cs="Times New Roman"/>
          <w:b/>
          <w:kern w:val="0"/>
          <w:sz w:val="24"/>
        </w:rPr>
        <w:t>sodium excretion</w:t>
      </w:r>
    </w:p>
    <w:p w14:paraId="4E858AF3" w14:textId="79C517F0" w:rsidR="003E268F" w:rsidRPr="000647EF" w:rsidRDefault="00C60BE9" w:rsidP="003E268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0647EF"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Pr="000647EF">
        <w:rPr>
          <w:rFonts w:ascii="Times New Roman" w:hAnsi="Times New Roman" w:cs="Times New Roman" w:hint="eastAsia"/>
          <w:b/>
          <w:bCs/>
          <w:sz w:val="24"/>
        </w:rPr>
        <w:t>4</w:t>
      </w:r>
      <w:r w:rsidRPr="000647EF">
        <w:rPr>
          <w:rFonts w:ascii="Times New Roman" w:hAnsi="Times New Roman" w:cs="Times New Roman"/>
          <w:b/>
          <w:bCs/>
          <w:sz w:val="24"/>
        </w:rPr>
        <w:t xml:space="preserve">. </w:t>
      </w:r>
      <w:r w:rsidR="00857167" w:rsidRPr="000647EF">
        <w:rPr>
          <w:rFonts w:ascii="Times New Roman" w:hAnsi="Times New Roman" w:cs="Times New Roman" w:hint="eastAsia"/>
          <w:b/>
          <w:kern w:val="0"/>
          <w:sz w:val="24"/>
        </w:rPr>
        <w:t>Exploratory analysis for the changes in e</w:t>
      </w:r>
      <w:r w:rsidR="00857167" w:rsidRPr="000647EF">
        <w:rPr>
          <w:rFonts w:ascii="Times New Roman" w:hAnsi="Times New Roman" w:cs="Times New Roman"/>
          <w:b/>
          <w:kern w:val="0"/>
          <w:sz w:val="24"/>
        </w:rPr>
        <w:t>stimated 24-hour urinary sodium excretion</w:t>
      </w:r>
    </w:p>
    <w:p w14:paraId="2DE1CBFC" w14:textId="77777777" w:rsidR="00C60BE9" w:rsidRPr="002D7819" w:rsidRDefault="00C60BE9" w:rsidP="003E268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43069EF" w14:textId="77777777" w:rsidR="003E268F" w:rsidRPr="00034162" w:rsidRDefault="003E268F" w:rsidP="003E268F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</w:pPr>
      <w:r w:rsidRPr="00034162"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  <w:t>Supplemental Figures</w:t>
      </w:r>
    </w:p>
    <w:p w14:paraId="005CF7FB" w14:textId="19345A7C" w:rsidR="003E268F" w:rsidRPr="00034162" w:rsidRDefault="003E268F" w:rsidP="003E268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3416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Figure 1. </w:t>
      </w:r>
      <w:r w:rsidR="00AC335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tudy design</w:t>
      </w:r>
    </w:p>
    <w:p w14:paraId="4FC18DC0" w14:textId="08800A1D" w:rsidR="000575CB" w:rsidRPr="00034162" w:rsidRDefault="000575CB" w:rsidP="000575C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3416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03416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E81BDA">
        <w:rPr>
          <w:rFonts w:ascii="Times New Roman" w:hAnsi="Times New Roman" w:hint="eastAsia"/>
          <w:b/>
          <w:bCs/>
          <w:sz w:val="24"/>
        </w:rPr>
        <w:t>Results for secondary outcomes</w:t>
      </w:r>
    </w:p>
    <w:p w14:paraId="09A1F8EE" w14:textId="4F67ED45" w:rsidR="003E268F" w:rsidRPr="00034162" w:rsidRDefault="003E268F" w:rsidP="003E268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  <w:sectPr w:rsidR="003E268F" w:rsidRPr="00034162" w:rsidSect="003E268F">
          <w:pgSz w:w="11900" w:h="16840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75B29C96" w14:textId="33109D74" w:rsidR="00327864" w:rsidRDefault="00327864" w:rsidP="00327864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034162">
        <w:rPr>
          <w:rFonts w:ascii="Times New Roman" w:hAnsi="Times New Roman" w:cs="Times New Roman"/>
          <w:b/>
          <w:color w:val="000000" w:themeColor="text1"/>
          <w:kern w:val="0"/>
          <w:sz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1</w:t>
      </w:r>
      <w:r w:rsidRPr="00034162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r w:rsidRPr="008337CD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Questionnaire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s</w:t>
      </w:r>
      <w:r w:rsidRPr="008337CD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urvey on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s</w:t>
      </w:r>
      <w:r w:rsidRPr="008337CD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alt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i</w:t>
      </w:r>
      <w:r w:rsidRPr="008337CD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ntake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b</w:t>
      </w:r>
      <w:r w:rsidRPr="008337CD">
        <w:rPr>
          <w:rFonts w:ascii="Times New Roman" w:hAnsi="Times New Roman" w:cs="Times New Roman"/>
          <w:b/>
          <w:color w:val="000000" w:themeColor="text1"/>
          <w:kern w:val="0"/>
          <w:sz w:val="24"/>
        </w:rPr>
        <w:t>ehaviors</w:t>
      </w:r>
    </w:p>
    <w:p w14:paraId="602E2A70" w14:textId="77777777" w:rsidR="00327864" w:rsidRDefault="00327864" w:rsidP="00327864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1748"/>
        <w:gridCol w:w="1749"/>
        <w:gridCol w:w="1748"/>
        <w:gridCol w:w="1749"/>
        <w:gridCol w:w="1199"/>
      </w:tblGrid>
      <w:tr w:rsidR="00327864" w14:paraId="6589E4AB" w14:textId="77777777" w:rsidTr="00F75140">
        <w:trPr>
          <w:trHeight w:val="403"/>
          <w:jc w:val="center"/>
        </w:trPr>
        <w:tc>
          <w:tcPr>
            <w:tcW w:w="2219" w:type="dxa"/>
            <w:vAlign w:val="center"/>
          </w:tcPr>
          <w:p w14:paraId="661F05F1" w14:textId="7777777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3E709" w14:textId="778E2ED9" w:rsidR="00327864" w:rsidRPr="00B3349E" w:rsidRDefault="00375DAA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Response to the questionnaire survey</w:t>
            </w:r>
            <w:r w:rsidR="00970A1D" w:rsidRPr="00B3349E">
              <w:rPr>
                <w:rFonts w:ascii="Times New Roman" w:hAnsi="Times New Roman" w:cs="Times New Roman"/>
              </w:rPr>
              <w:t>, number (%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1533211C" w14:textId="7777777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7864" w14:paraId="6B67EFAC" w14:textId="77777777" w:rsidTr="00F75140">
        <w:trPr>
          <w:jc w:val="center"/>
        </w:trPr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7616687B" w14:textId="7031FC4E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33A42" w14:textId="7777777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0" w:name="_Hlk170310740"/>
            <w:r w:rsidRPr="00B3349E">
              <w:rPr>
                <w:rFonts w:ascii="Times New Roman" w:hAnsi="Times New Roman" w:cs="Times New Roman"/>
              </w:rPr>
              <w:t>“Significantly improved”</w:t>
            </w:r>
            <w:bookmarkEnd w:id="0"/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ECE50" w14:textId="7777777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1" w:name="_Hlk170310753"/>
            <w:r w:rsidRPr="00B3349E">
              <w:rPr>
                <w:rFonts w:ascii="Times New Roman" w:hAnsi="Times New Roman" w:cs="Times New Roman"/>
              </w:rPr>
              <w:t>“Somewhat improved”</w:t>
            </w:r>
            <w:bookmarkEnd w:id="1"/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DD92F" w14:textId="7777777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“Not much improved”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1BF4E" w14:textId="7777777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“Not improved at all”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50E72" w14:textId="7777777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Total</w:t>
            </w:r>
          </w:p>
        </w:tc>
      </w:tr>
      <w:tr w:rsidR="00327864" w14:paraId="6BC1A6B2" w14:textId="77777777" w:rsidTr="00F75140">
        <w:trPr>
          <w:trHeight w:val="612"/>
          <w:jc w:val="center"/>
        </w:trPr>
        <w:tc>
          <w:tcPr>
            <w:tcW w:w="221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D628589" w14:textId="7777777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Intervention Group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7A9898D" w14:textId="7D987663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12</w:t>
            </w:r>
            <w:r w:rsidR="00E81BDA" w:rsidRPr="00B3349E">
              <w:rPr>
                <w:rFonts w:ascii="Times New Roman" w:hAnsi="Times New Roman" w:cs="Times New Roman"/>
              </w:rPr>
              <w:t xml:space="preserve"> (26%)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E0EA336" w14:textId="500887B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23</w:t>
            </w:r>
            <w:r w:rsidR="00E81BDA" w:rsidRPr="00B3349E">
              <w:rPr>
                <w:rFonts w:ascii="Times New Roman" w:hAnsi="Times New Roman" w:cs="Times New Roman"/>
              </w:rPr>
              <w:t xml:space="preserve"> (</w:t>
            </w:r>
            <w:r w:rsidR="0079588D" w:rsidRPr="00B3349E">
              <w:rPr>
                <w:rFonts w:ascii="Times New Roman" w:hAnsi="Times New Roman" w:cs="Times New Roman"/>
              </w:rPr>
              <w:t>50%</w:t>
            </w:r>
            <w:r w:rsidR="00E81BDA" w:rsidRPr="00B334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2984946" w14:textId="302C02BB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9</w:t>
            </w:r>
            <w:r w:rsidR="0079588D" w:rsidRPr="00B3349E">
              <w:rPr>
                <w:rFonts w:ascii="Times New Roman" w:hAnsi="Times New Roman" w:cs="Times New Roman"/>
              </w:rPr>
              <w:t xml:space="preserve"> (20%)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73FE988" w14:textId="21F37FDE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2</w:t>
            </w:r>
            <w:r w:rsidR="0079588D" w:rsidRPr="00B3349E">
              <w:rPr>
                <w:rFonts w:ascii="Times New Roman" w:hAnsi="Times New Roman" w:cs="Times New Roman"/>
              </w:rPr>
              <w:t xml:space="preserve"> (4%)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9EEDDD9" w14:textId="58A94CA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46</w:t>
            </w:r>
          </w:p>
        </w:tc>
      </w:tr>
      <w:tr w:rsidR="00327864" w14:paraId="54CC54CA" w14:textId="77777777" w:rsidTr="00F75140">
        <w:trPr>
          <w:trHeight w:val="653"/>
          <w:jc w:val="center"/>
        </w:trPr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7F24E4D5" w14:textId="7777777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456BCE6B" w14:textId="30482BF1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0</w:t>
            </w:r>
            <w:r w:rsidR="00E81BDA" w:rsidRPr="00B3349E">
              <w:rPr>
                <w:rFonts w:ascii="Times New Roman" w:hAnsi="Times New Roman" w:cs="Times New Roman"/>
              </w:rPr>
              <w:t xml:space="preserve"> (0%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53DAAF45" w14:textId="12763C9B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18</w:t>
            </w:r>
            <w:r w:rsidR="0079588D" w:rsidRPr="00B3349E">
              <w:rPr>
                <w:rFonts w:ascii="Times New Roman" w:hAnsi="Times New Roman" w:cs="Times New Roman"/>
              </w:rPr>
              <w:t xml:space="preserve"> (38%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0782C016" w14:textId="5B4AB594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12</w:t>
            </w:r>
            <w:r w:rsidR="0079588D" w:rsidRPr="00B3349E">
              <w:rPr>
                <w:rFonts w:ascii="Times New Roman" w:hAnsi="Times New Roman" w:cs="Times New Roman"/>
              </w:rPr>
              <w:t xml:space="preserve"> (26%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3E0FD38D" w14:textId="51D4DA6D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17</w:t>
            </w:r>
            <w:r w:rsidR="0079588D" w:rsidRPr="00B3349E">
              <w:rPr>
                <w:rFonts w:ascii="Times New Roman" w:hAnsi="Times New Roman" w:cs="Times New Roman"/>
              </w:rPr>
              <w:t xml:space="preserve"> (36%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00338D9C" w14:textId="77777777" w:rsidR="00327864" w:rsidRPr="00B3349E" w:rsidRDefault="00327864" w:rsidP="00F7514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349E">
              <w:rPr>
                <w:rFonts w:ascii="Times New Roman" w:hAnsi="Times New Roman" w:cs="Times New Roman"/>
              </w:rPr>
              <w:t>47</w:t>
            </w:r>
          </w:p>
        </w:tc>
      </w:tr>
    </w:tbl>
    <w:p w14:paraId="3DDDAF4A" w14:textId="54E510B7" w:rsidR="00327864" w:rsidRPr="00E81BDA" w:rsidRDefault="00E81BDA" w:rsidP="00327864">
      <w:pPr>
        <w:widowControl/>
        <w:jc w:val="left"/>
        <w:rPr>
          <w:rFonts w:ascii="Times New Roman" w:hAnsi="Times New Roman" w:cs="Times New Roman"/>
        </w:rPr>
      </w:pPr>
      <w:r w:rsidRPr="00E81BDA">
        <w:rPr>
          <w:rFonts w:ascii="Times New Roman" w:hAnsi="Times New Roman" w:cs="Times New Roman"/>
        </w:rPr>
        <w:t>Data are expressed as numbers (%).</w:t>
      </w:r>
    </w:p>
    <w:p w14:paraId="7C9A6CF1" w14:textId="488E748F" w:rsidR="00327864" w:rsidRDefault="00003C84" w:rsidP="00327864">
      <w:pPr>
        <w:widowControl/>
        <w:jc w:val="left"/>
        <w:rPr>
          <w:color w:val="FF0000"/>
        </w:rPr>
      </w:pPr>
      <w:r>
        <w:rPr>
          <w:rFonts w:ascii="Times New Roman" w:hAnsi="Times New Roman" w:cs="Times New Roman" w:hint="eastAsia"/>
        </w:rPr>
        <w:t xml:space="preserve">In the </w:t>
      </w:r>
      <w:r w:rsidR="00F75140">
        <w:rPr>
          <w:rFonts w:ascii="Times New Roman" w:hAnsi="Times New Roman" w:cs="Times New Roman" w:hint="eastAsia"/>
        </w:rPr>
        <w:t>control group</w:t>
      </w:r>
      <w:r>
        <w:rPr>
          <w:rFonts w:ascii="Times New Roman" w:hAnsi="Times New Roman" w:cs="Times New Roman" w:hint="eastAsia"/>
        </w:rPr>
        <w:t xml:space="preserve">, </w:t>
      </w:r>
      <w:r w:rsidR="00C37B0F">
        <w:rPr>
          <w:rFonts w:ascii="Times New Roman" w:hAnsi="Times New Roman" w:cs="Times New Roman" w:hint="eastAsia"/>
        </w:rPr>
        <w:t xml:space="preserve">while </w:t>
      </w:r>
      <w:r w:rsidR="00F75140">
        <w:rPr>
          <w:rFonts w:ascii="Times New Roman" w:hAnsi="Times New Roman" w:cs="Times New Roman" w:hint="eastAsia"/>
        </w:rPr>
        <w:t>49 patients were included in the intention-to-treat analysis</w:t>
      </w:r>
      <w:r w:rsidR="00C37B0F">
        <w:rPr>
          <w:rFonts w:ascii="Times New Roman" w:hAnsi="Times New Roman" w:cs="Times New Roman" w:hint="eastAsia"/>
        </w:rPr>
        <w:t>,</w:t>
      </w:r>
      <w:r w:rsidR="00F75140">
        <w:rPr>
          <w:rFonts w:ascii="Times New Roman" w:hAnsi="Times New Roman" w:cs="Times New Roman" w:hint="eastAsia"/>
        </w:rPr>
        <w:t xml:space="preserve"> 2 patients</w:t>
      </w:r>
      <w:r w:rsidR="00C37B0F">
        <w:rPr>
          <w:rFonts w:ascii="Times New Roman" w:hAnsi="Times New Roman" w:cs="Times New Roman" w:hint="eastAsia"/>
        </w:rPr>
        <w:t xml:space="preserve"> </w:t>
      </w:r>
      <w:r w:rsidR="00B3349E">
        <w:rPr>
          <w:rFonts w:ascii="Times New Roman" w:hAnsi="Times New Roman" w:cs="Times New Roman" w:hint="eastAsia"/>
        </w:rPr>
        <w:t>drop</w:t>
      </w:r>
      <w:r w:rsidR="00C37B0F">
        <w:rPr>
          <w:rFonts w:ascii="Times New Roman" w:hAnsi="Times New Roman" w:cs="Times New Roman" w:hint="eastAsia"/>
        </w:rPr>
        <w:t>ped out during the intervention period</w:t>
      </w:r>
      <w:r w:rsidR="00190862">
        <w:rPr>
          <w:rFonts w:ascii="Times New Roman" w:hAnsi="Times New Roman" w:cs="Times New Roman" w:hint="eastAsia"/>
        </w:rPr>
        <w:t>.</w:t>
      </w:r>
      <w:r w:rsidR="00C37B0F">
        <w:rPr>
          <w:rFonts w:ascii="Times New Roman" w:hAnsi="Times New Roman" w:cs="Times New Roman" w:hint="eastAsia"/>
        </w:rPr>
        <w:t xml:space="preserve"> Consequently, 47 patients </w:t>
      </w:r>
      <w:r w:rsidR="00C37B0F">
        <w:rPr>
          <w:rFonts w:ascii="Times New Roman" w:hAnsi="Times New Roman" w:cs="Times New Roman"/>
        </w:rPr>
        <w:t>respond</w:t>
      </w:r>
      <w:r w:rsidR="00C37B0F">
        <w:rPr>
          <w:rFonts w:ascii="Times New Roman" w:hAnsi="Times New Roman" w:cs="Times New Roman" w:hint="eastAsia"/>
        </w:rPr>
        <w:t xml:space="preserve">ed to this </w:t>
      </w:r>
      <w:r w:rsidR="00C37B0F">
        <w:rPr>
          <w:rFonts w:ascii="Times New Roman" w:hAnsi="Times New Roman" w:cs="Times New Roman"/>
        </w:rPr>
        <w:t>questionnaire</w:t>
      </w:r>
      <w:r w:rsidR="00C37B0F">
        <w:rPr>
          <w:rFonts w:ascii="Times New Roman" w:hAnsi="Times New Roman" w:cs="Times New Roman" w:hint="eastAsia"/>
        </w:rPr>
        <w:t xml:space="preserve"> survey. </w:t>
      </w:r>
      <w:r w:rsidR="00190862">
        <w:rPr>
          <w:rFonts w:ascii="Times New Roman" w:hAnsi="Times New Roman" w:cs="Times New Roman" w:hint="eastAsia"/>
        </w:rPr>
        <w:t xml:space="preserve">  </w:t>
      </w:r>
      <w:r w:rsidR="00327864">
        <w:rPr>
          <w:color w:val="FF0000"/>
        </w:rPr>
        <w:br w:type="page"/>
      </w:r>
    </w:p>
    <w:p w14:paraId="5432AB04" w14:textId="1F753758" w:rsidR="003E268F" w:rsidRDefault="003E268F" w:rsidP="003E268F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034162">
        <w:rPr>
          <w:rFonts w:ascii="Times New Roman" w:hAnsi="Times New Roman" w:cs="Times New Roman"/>
          <w:b/>
          <w:color w:val="000000" w:themeColor="text1"/>
          <w:kern w:val="0"/>
          <w:sz w:val="24"/>
        </w:rPr>
        <w:lastRenderedPageBreak/>
        <w:t xml:space="preserve">Supplemental Table </w:t>
      </w:r>
      <w:r w:rsidR="00327864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2</w:t>
      </w:r>
      <w:r w:rsidRPr="00034162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r w:rsidR="00375DAA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Subgroup analyses for </w:t>
      </w:r>
      <w:r w:rsidR="00857167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the </w:t>
      </w:r>
      <w:r w:rsidR="00375DAA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c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hanges in e</w:t>
      </w:r>
      <w:r w:rsidRPr="003E268F">
        <w:rPr>
          <w:rFonts w:ascii="Times New Roman" w:hAnsi="Times New Roman" w:cs="Times New Roman"/>
          <w:b/>
          <w:color w:val="000000" w:themeColor="text1"/>
          <w:kern w:val="0"/>
          <w:sz w:val="24"/>
        </w:rPr>
        <w:t>stimated 24-hour urinary sodium excretion</w:t>
      </w:r>
    </w:p>
    <w:p w14:paraId="66CB3141" w14:textId="77777777" w:rsidR="003E268F" w:rsidRDefault="003E268F" w:rsidP="003E268F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tbl>
      <w:tblPr>
        <w:tblStyle w:val="a3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2693"/>
        <w:gridCol w:w="1701"/>
        <w:gridCol w:w="1347"/>
        <w:gridCol w:w="1347"/>
        <w:gridCol w:w="2976"/>
        <w:gridCol w:w="1417"/>
        <w:gridCol w:w="1277"/>
      </w:tblGrid>
      <w:tr w:rsidR="00463B0D" w14:paraId="300BCE34" w14:textId="77777777" w:rsidTr="00463B0D">
        <w:trPr>
          <w:trHeight w:val="838"/>
          <w:jc w:val="center"/>
        </w:trPr>
        <w:tc>
          <w:tcPr>
            <w:tcW w:w="43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4B0B980" w14:textId="5FB1C4B2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3F537028" w14:textId="68CFF29D" w:rsidR="00463B0D" w:rsidRPr="00463B0D" w:rsidRDefault="00463B0D" w:rsidP="00463B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Intervention group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71020E29" w14:textId="3B8E4D7A" w:rsidR="00463B0D" w:rsidRPr="00463B0D" w:rsidRDefault="00463B0D" w:rsidP="00463B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ontrol group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7443F959" w14:textId="5B1F63EB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Difference-in-</w:t>
            </w:r>
            <w:proofErr w:type="spellStart"/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hanges</w:t>
            </w:r>
            <w:r w:rsidR="006741DB" w:rsidRPr="006741DB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a</w:t>
            </w:r>
            <w:proofErr w:type="spellEnd"/>
          </w:p>
          <w:p w14:paraId="4AC93CD0" w14:textId="7CB3AA65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[95% confidence interval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52EE52F" w14:textId="52D476D7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F97A3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value</w:t>
            </w:r>
            <w:r w:rsidR="006741DB" w:rsidRPr="006741DB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131B0BF3" w14:textId="4326A73C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F97A3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 xml:space="preserve"> for interaction</w:t>
            </w:r>
          </w:p>
        </w:tc>
      </w:tr>
      <w:tr w:rsidR="00463B0D" w14:paraId="57846339" w14:textId="77777777" w:rsidTr="00463B0D">
        <w:trPr>
          <w:trHeight w:val="332"/>
          <w:jc w:val="center"/>
        </w:trPr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DE66649" w14:textId="0F16D57D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4DE9E6" w14:textId="4D49A908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≥68 year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26F501" w14:textId="4D4A2A25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ABFD95" w14:textId="73630188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12EC35" w14:textId="20AF0D93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-12.0 [-36.5 to 12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FC63F3" w14:textId="58F53EDF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3</w:t>
            </w:r>
            <w:r w:rsidR="00F97A34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D93520C" w14:textId="5631DBEA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2</w:t>
            </w:r>
            <w:r w:rsidR="001C0D07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4</w:t>
            </w:r>
          </w:p>
        </w:tc>
      </w:tr>
      <w:tr w:rsidR="00463B0D" w14:paraId="680696F3" w14:textId="77777777" w:rsidTr="00463B0D">
        <w:trPr>
          <w:trHeight w:val="332"/>
          <w:jc w:val="center"/>
        </w:trPr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2299592" w14:textId="77777777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246C00A" w14:textId="2AEEB1D9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&lt;68 years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D58C0DF" w14:textId="51DBC122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CC538EE" w14:textId="56A54090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F41F702" w14:textId="616F96DE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10.7 [-18.0 to 39.3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0ADC41E" w14:textId="13119ECB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</w:t>
            </w:r>
            <w:r w:rsidR="00F97A34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5499C2C" w14:textId="77777777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463B0D" w14:paraId="2B6E85C5" w14:textId="77777777" w:rsidTr="00463B0D">
        <w:trPr>
          <w:trHeight w:val="332"/>
          <w:jc w:val="center"/>
        </w:trPr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937C45" w14:textId="61CD8C9D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Baseline estimated 24-hour urinary sodium excr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9B03" w14:textId="50EF8A25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≥141.1 mmo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9184" w14:textId="1F723B1C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3D1C" w14:textId="5D2F6596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31F1" w14:textId="7B02C4D0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2.5 [-20.6 to 25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AB10" w14:textId="66DFDCA1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</w:t>
            </w:r>
            <w:r w:rsidR="00F97A34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596DB7" w14:textId="51CE85C2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7</w:t>
            </w:r>
            <w:r w:rsidR="001C0D07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3</w:t>
            </w:r>
          </w:p>
        </w:tc>
      </w:tr>
      <w:tr w:rsidR="00463B0D" w14:paraId="4BA203C8" w14:textId="77777777" w:rsidTr="00463B0D">
        <w:trPr>
          <w:trHeight w:val="332"/>
          <w:jc w:val="center"/>
        </w:trPr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48D31E7A" w14:textId="77777777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AFD2EA3" w14:textId="051319D8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&lt;141.1 mmol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2DF2E5FA" w14:textId="7F18A3DE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5A6D7B97" w14:textId="3939B386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vAlign w:val="center"/>
          </w:tcPr>
          <w:p w14:paraId="352B2C8B" w14:textId="3F2C10CC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-4.0 [-31.5 to 23.6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4589E6C" w14:textId="20E2A41B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</w:t>
            </w:r>
            <w:r w:rsidR="00F97A34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14:paraId="66C26B7A" w14:textId="77777777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463B0D" w14:paraId="09633BAE" w14:textId="77777777" w:rsidTr="00463B0D">
        <w:trPr>
          <w:trHeight w:val="332"/>
          <w:jc w:val="center"/>
        </w:trPr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3A36793" w14:textId="711749F0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App engagement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603CE3" w14:textId="3A66144E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≥71.4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0CA788" w14:textId="707E2F0B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83E8CB" w14:textId="6DDFC0FC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868C2A" w14:textId="08730CC4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-4.1 [-24.6 to 16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BBE79F" w14:textId="5261517B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</w:t>
            </w:r>
            <w:r w:rsidR="00F97A34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5B199BB" w14:textId="7AEE56F0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4</w:t>
            </w:r>
            <w:r w:rsidR="001C0D07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</w:t>
            </w:r>
          </w:p>
        </w:tc>
      </w:tr>
      <w:tr w:rsidR="00463B0D" w14:paraId="6ABF8E22" w14:textId="77777777" w:rsidTr="00463B0D">
        <w:trPr>
          <w:trHeight w:val="332"/>
          <w:jc w:val="center"/>
        </w:trPr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1B1A1CB9" w14:textId="77777777" w:rsidR="00463B0D" w:rsidRPr="00463B0D" w:rsidRDefault="00463B0D" w:rsidP="006B06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EF54426" w14:textId="0BD61298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&lt;71.4 %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24439A6" w14:textId="2760BBD4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E6478F5" w14:textId="3AEEAF04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n=</w:t>
            </w: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F813F2D" w14:textId="2F7976E8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9.2 [-23.0 to 41.4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C6151AD" w14:textId="2CE4267C" w:rsidR="00463B0D" w:rsidRPr="00463B0D" w:rsidRDefault="00463B0D" w:rsidP="00463B0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63B0D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</w:t>
            </w:r>
            <w:r w:rsidR="00F97A34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7C8739C1" w14:textId="77777777" w:rsidR="00463B0D" w:rsidRPr="00463B0D" w:rsidRDefault="00463B0D" w:rsidP="006B06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</w:tbl>
    <w:p w14:paraId="6255253A" w14:textId="686EB6A5" w:rsidR="001B2113" w:rsidRPr="00463B0D" w:rsidRDefault="006741DB" w:rsidP="003462B4">
      <w:pPr>
        <w:widowControl/>
        <w:jc w:val="left"/>
        <w:rPr>
          <w:rFonts w:ascii="Times New Roman" w:hAnsi="Times New Roman"/>
          <w:szCs w:val="21"/>
        </w:rPr>
      </w:pPr>
      <w:proofErr w:type="spellStart"/>
      <w:r w:rsidRPr="006741DB">
        <w:rPr>
          <w:rFonts w:ascii="Times New Roman" w:hAnsi="Times New Roman" w:cs="Times New Roman" w:hint="eastAsia"/>
          <w:bCs/>
          <w:color w:val="000000" w:themeColor="text1"/>
          <w:kern w:val="0"/>
          <w:szCs w:val="21"/>
          <w:vertAlign w:val="superscript"/>
        </w:rPr>
        <w:t>a</w:t>
      </w:r>
      <w:r w:rsidR="003462B4" w:rsidRPr="00463B0D">
        <w:rPr>
          <w:rFonts w:ascii="Times New Roman" w:hAnsi="Times New Roman" w:hint="eastAsia"/>
          <w:szCs w:val="21"/>
        </w:rPr>
        <w:t>Between</w:t>
      </w:r>
      <w:proofErr w:type="spellEnd"/>
      <w:r w:rsidR="003462B4" w:rsidRPr="00463B0D">
        <w:rPr>
          <w:rFonts w:ascii="Times New Roman" w:hAnsi="Times New Roman" w:hint="eastAsia"/>
          <w:szCs w:val="21"/>
        </w:rPr>
        <w:t xml:space="preserve">-group differences in the changes from baseline to week 12. </w:t>
      </w:r>
      <w:r w:rsidR="003462B4" w:rsidRPr="00463B0D">
        <w:rPr>
          <w:rFonts w:ascii="Times New Roman" w:hAnsi="Times New Roman"/>
          <w:szCs w:val="21"/>
        </w:rPr>
        <w:t xml:space="preserve">Positive values indicate that the intervention group </w:t>
      </w:r>
      <w:r w:rsidR="003462B4" w:rsidRPr="00463B0D">
        <w:rPr>
          <w:rFonts w:ascii="Times New Roman" w:hAnsi="Times New Roman" w:hint="eastAsia"/>
          <w:szCs w:val="21"/>
        </w:rPr>
        <w:t>exhibited</w:t>
      </w:r>
      <w:r w:rsidR="003462B4" w:rsidRPr="00463B0D">
        <w:rPr>
          <w:rFonts w:ascii="Times New Roman" w:hAnsi="Times New Roman"/>
          <w:szCs w:val="21"/>
        </w:rPr>
        <w:t xml:space="preserve"> greater increases </w:t>
      </w:r>
      <w:r w:rsidR="003462B4" w:rsidRPr="00463B0D">
        <w:rPr>
          <w:rFonts w:ascii="Times New Roman" w:hAnsi="Times New Roman" w:hint="eastAsia"/>
          <w:szCs w:val="21"/>
        </w:rPr>
        <w:t>than the control group</w:t>
      </w:r>
      <w:r w:rsidR="003462B4" w:rsidRPr="00463B0D">
        <w:rPr>
          <w:rFonts w:ascii="Times New Roman" w:hAnsi="Times New Roman"/>
          <w:szCs w:val="21"/>
        </w:rPr>
        <w:t>.</w:t>
      </w:r>
    </w:p>
    <w:p w14:paraId="778203B3" w14:textId="1ACED5CD" w:rsidR="001B2113" w:rsidRPr="00463B0D" w:rsidRDefault="006741DB" w:rsidP="001B2113">
      <w:pPr>
        <w:widowControl/>
        <w:tabs>
          <w:tab w:val="left" w:pos="1050"/>
        </w:tabs>
        <w:jc w:val="left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proofErr w:type="spellStart"/>
      <w:r w:rsidRPr="006741DB">
        <w:rPr>
          <w:rFonts w:ascii="Times New Roman" w:hAnsi="Times New Roman" w:cs="Times New Roman" w:hint="eastAsia"/>
          <w:bCs/>
          <w:color w:val="000000" w:themeColor="text1"/>
          <w:kern w:val="0"/>
          <w:szCs w:val="21"/>
          <w:vertAlign w:val="superscript"/>
        </w:rPr>
        <w:t>b</w:t>
      </w:r>
      <w:r w:rsidR="001B2113" w:rsidRPr="00F97A34">
        <w:rPr>
          <w:rFonts w:ascii="Times New Roman" w:hAnsi="Times New Roman" w:cs="Times New Roman"/>
          <w:bCs/>
          <w:i/>
          <w:iCs/>
          <w:color w:val="000000" w:themeColor="text1"/>
          <w:kern w:val="0"/>
          <w:szCs w:val="21"/>
        </w:rPr>
        <w:t>P</w:t>
      </w:r>
      <w:proofErr w:type="spellEnd"/>
      <w:r w:rsidR="001B2113" w:rsidRPr="00463B0D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values for difference-in-changes.</w:t>
      </w:r>
    </w:p>
    <w:p w14:paraId="21F758FD" w14:textId="56EC7029" w:rsidR="001B2113" w:rsidRPr="00463B0D" w:rsidRDefault="00463B0D" w:rsidP="001B2113">
      <w:pPr>
        <w:tabs>
          <w:tab w:val="left" w:pos="1050"/>
        </w:tabs>
        <w:rPr>
          <w:rFonts w:ascii="Times New Roman" w:hAnsi="Times New Roman" w:cs="Times New Roman"/>
          <w:szCs w:val="21"/>
        </w:rPr>
        <w:sectPr w:rsidR="001B2113" w:rsidRPr="00463B0D" w:rsidSect="003E268F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  <w:r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The a</w:t>
      </w:r>
      <w:r w:rsidR="007249BF" w:rsidRPr="00463B0D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 xml:space="preserve">pp </w:t>
      </w:r>
      <w:r w:rsidR="00F865FE" w:rsidRPr="00463B0D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 xml:space="preserve">engagement rate was </w:t>
      </w:r>
      <w:r w:rsidR="00F865FE" w:rsidRPr="00463B0D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calculated by dividing the number of days on which patient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s</w:t>
      </w:r>
      <w:r w:rsidR="00F865FE" w:rsidRPr="00463B0D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recorded blood pressure 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 xml:space="preserve">data </w:t>
      </w:r>
      <w:r w:rsidR="00F865FE" w:rsidRPr="00463B0D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in the app by the total number of days during the intervention period</w:t>
      </w:r>
      <w:r w:rsidR="00697FDC" w:rsidRPr="00463B0D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.</w:t>
      </w:r>
      <w:r w:rsidR="001B2113" w:rsidRPr="00463B0D">
        <w:rPr>
          <w:rFonts w:ascii="Times New Roman" w:hAnsi="Times New Roman" w:cs="Times New Roman"/>
          <w:szCs w:val="21"/>
        </w:rPr>
        <w:tab/>
      </w:r>
    </w:p>
    <w:p w14:paraId="76F65D2B" w14:textId="6ED8FA64" w:rsidR="007249BF" w:rsidRDefault="007249BF" w:rsidP="007249BF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bookmarkStart w:id="2" w:name="_Hlk171160658"/>
      <w:r w:rsidRPr="00034162">
        <w:rPr>
          <w:rFonts w:ascii="Times New Roman" w:hAnsi="Times New Roman" w:cs="Times New Roman"/>
          <w:b/>
          <w:color w:val="000000" w:themeColor="text1"/>
          <w:kern w:val="0"/>
          <w:sz w:val="24"/>
        </w:rPr>
        <w:lastRenderedPageBreak/>
        <w:t xml:space="preserve">Supplemental Table </w:t>
      </w:r>
      <w:r w:rsidR="00327864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3</w:t>
      </w:r>
      <w:r w:rsidRPr="00034162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r w:rsidR="00857167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Sensitivity analyses for the c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hanges in e</w:t>
      </w:r>
      <w:r w:rsidRPr="003E268F">
        <w:rPr>
          <w:rFonts w:ascii="Times New Roman" w:hAnsi="Times New Roman" w:cs="Times New Roman"/>
          <w:b/>
          <w:color w:val="000000" w:themeColor="text1"/>
          <w:kern w:val="0"/>
          <w:sz w:val="24"/>
        </w:rPr>
        <w:t>stimated 24-hour urinary sodium excretion</w:t>
      </w:r>
      <w:bookmarkEnd w:id="2"/>
    </w:p>
    <w:tbl>
      <w:tblPr>
        <w:tblStyle w:val="11"/>
        <w:tblpPr w:leftFromText="142" w:rightFromText="142" w:vertAnchor="page" w:horzAnchor="margin" w:tblpXSpec="center" w:tblpY="2381"/>
        <w:tblW w:w="148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703"/>
        <w:gridCol w:w="1703"/>
        <w:gridCol w:w="1703"/>
        <w:gridCol w:w="1653"/>
        <w:gridCol w:w="1654"/>
        <w:gridCol w:w="1654"/>
        <w:gridCol w:w="1418"/>
        <w:gridCol w:w="992"/>
      </w:tblGrid>
      <w:tr w:rsidR="003462B4" w:rsidRPr="006B1072" w14:paraId="764C7E30" w14:textId="77777777" w:rsidTr="003462B4">
        <w:trPr>
          <w:gridAfter w:val="2"/>
          <w:wAfter w:w="2410" w:type="dxa"/>
          <w:trHeight w:val="446"/>
        </w:trPr>
        <w:tc>
          <w:tcPr>
            <w:tcW w:w="2404" w:type="dxa"/>
            <w:tcBorders>
              <w:top w:val="nil"/>
              <w:bottom w:val="nil"/>
              <w:right w:val="nil"/>
            </w:tcBorders>
            <w:vAlign w:val="center"/>
          </w:tcPr>
          <w:p w14:paraId="56C0D733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09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3F0CAEF2" w14:textId="0C752631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Intervention </w:t>
            </w:r>
            <w:r w:rsidR="00463B0D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6B1072">
              <w:rPr>
                <w:rFonts w:ascii="Times New Roman" w:hAnsi="Times New Roman" w:hint="eastAsia"/>
                <w:sz w:val="18"/>
                <w:szCs w:val="18"/>
              </w:rPr>
              <w:t>roup ((1) n=22, (2) n=45)</w:t>
            </w:r>
          </w:p>
        </w:tc>
        <w:tc>
          <w:tcPr>
            <w:tcW w:w="496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05793" w14:textId="2BCC68F5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Control </w:t>
            </w:r>
            <w:r w:rsidR="00463B0D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6B1072">
              <w:rPr>
                <w:rFonts w:ascii="Times New Roman" w:hAnsi="Times New Roman" w:hint="eastAsia"/>
                <w:sz w:val="18"/>
                <w:szCs w:val="18"/>
              </w:rPr>
              <w:t>roup (n=49)</w:t>
            </w:r>
          </w:p>
        </w:tc>
      </w:tr>
      <w:tr w:rsidR="003462B4" w:rsidRPr="006B1072" w14:paraId="525CD111" w14:textId="77777777" w:rsidTr="003462B4">
        <w:trPr>
          <w:gridAfter w:val="2"/>
          <w:wAfter w:w="2410" w:type="dxa"/>
          <w:trHeight w:val="446"/>
        </w:trPr>
        <w:tc>
          <w:tcPr>
            <w:tcW w:w="24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91E4D5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04A0B6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Baseline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963E29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Week 12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B6EC8" w14:textId="16EC930A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Within-group </w:t>
            </w:r>
            <w:proofErr w:type="spellStart"/>
            <w:r w:rsidRPr="006B1072">
              <w:rPr>
                <w:rFonts w:ascii="Times New Roman" w:hAnsi="Times New Roman" w:hint="eastAsia"/>
                <w:sz w:val="18"/>
                <w:szCs w:val="18"/>
              </w:rPr>
              <w:t>change</w:t>
            </w:r>
            <w:r w:rsidR="006741DB" w:rsidRPr="006741D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5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35B7DD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Baseline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B5E85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Week 12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5E7DC" w14:textId="5F87FC0D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Within-</w:t>
            </w:r>
            <w:r w:rsidRPr="006B1072">
              <w:rPr>
                <w:rFonts w:ascii="Times New Roman" w:hAnsi="Times New Roman"/>
                <w:sz w:val="18"/>
                <w:szCs w:val="18"/>
              </w:rPr>
              <w:t>group</w:t>
            </w: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6B1072">
              <w:rPr>
                <w:rFonts w:ascii="Times New Roman" w:hAnsi="Times New Roman" w:hint="eastAsia"/>
                <w:sz w:val="18"/>
                <w:szCs w:val="18"/>
              </w:rPr>
              <w:t>change</w:t>
            </w:r>
            <w:r w:rsidR="006741DB" w:rsidRPr="006741D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462B4" w:rsidRPr="006B1072" w14:paraId="05A73C2A" w14:textId="77777777" w:rsidTr="00463B0D">
        <w:trPr>
          <w:trHeight w:val="763"/>
        </w:trPr>
        <w:tc>
          <w:tcPr>
            <w:tcW w:w="2404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CD5377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6B1072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1)  Excluding patients who did not reach Step 3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07D159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Mean [95%CI]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F72A5C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Mean [95%CI]</w:t>
            </w:r>
          </w:p>
        </w:tc>
        <w:tc>
          <w:tcPr>
            <w:tcW w:w="1703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20DBE4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Mean [95% CI]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A0BD2E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Mean [95%CI]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865138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Mean [95%CI]</w:t>
            </w:r>
          </w:p>
        </w:tc>
        <w:tc>
          <w:tcPr>
            <w:tcW w:w="1654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BE6C46F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Mean [95% CI]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F0AB029" w14:textId="0629CD92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Difference-in-</w:t>
            </w:r>
            <w:proofErr w:type="spellStart"/>
            <w:r w:rsidRPr="006B1072">
              <w:rPr>
                <w:rFonts w:ascii="Times New Roman" w:hAnsi="Times New Roman" w:hint="eastAsia"/>
                <w:sz w:val="18"/>
                <w:szCs w:val="18"/>
              </w:rPr>
              <w:t>changes</w:t>
            </w:r>
            <w:r w:rsidR="006741DB" w:rsidRPr="006741D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08150CEF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sz w:val="18"/>
                <w:szCs w:val="18"/>
              </w:rPr>
              <w:t xml:space="preserve"> </w:t>
            </w:r>
            <w:r w:rsidRPr="006B1072">
              <w:rPr>
                <w:rFonts w:hint="eastAsia"/>
                <w:sz w:val="18"/>
                <w:szCs w:val="18"/>
              </w:rPr>
              <w:t>[</w:t>
            </w:r>
            <w:r w:rsidRPr="006B1072">
              <w:rPr>
                <w:rFonts w:ascii="Times New Roman" w:hAnsi="Times New Roman"/>
                <w:sz w:val="18"/>
                <w:szCs w:val="18"/>
              </w:rPr>
              <w:t xml:space="preserve">95% </w:t>
            </w:r>
            <w:r w:rsidRPr="006B1072">
              <w:rPr>
                <w:rFonts w:ascii="Times New Roman" w:hAnsi="Times New Roman" w:hint="eastAsia"/>
                <w:sz w:val="18"/>
                <w:szCs w:val="18"/>
              </w:rPr>
              <w:t>CI]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A9DE000" w14:textId="34C311CC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7A34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 w:rsidRPr="006B1072">
              <w:rPr>
                <w:rFonts w:ascii="Times New Roman" w:hAnsi="Times New Roman" w:hint="eastAsia"/>
                <w:sz w:val="18"/>
                <w:szCs w:val="18"/>
              </w:rPr>
              <w:t>-</w:t>
            </w:r>
            <w:proofErr w:type="spellStart"/>
            <w:r w:rsidRPr="006B1072">
              <w:rPr>
                <w:rFonts w:ascii="Times New Roman" w:hAnsi="Times New Roman" w:hint="eastAsia"/>
                <w:sz w:val="18"/>
                <w:szCs w:val="18"/>
              </w:rPr>
              <w:t>value</w:t>
            </w:r>
            <w:r w:rsidR="006741DB" w:rsidRPr="006741D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3462B4" w:rsidRPr="006B1072" w14:paraId="7572BB01" w14:textId="77777777" w:rsidTr="00463B0D">
        <w:trPr>
          <w:trHeight w:val="763"/>
        </w:trPr>
        <w:tc>
          <w:tcPr>
            <w:tcW w:w="2404" w:type="dxa"/>
            <w:tcBorders>
              <w:bottom w:val="single" w:sz="4" w:space="0" w:color="auto"/>
              <w:right w:val="nil"/>
            </w:tcBorders>
            <w:vAlign w:val="center"/>
          </w:tcPr>
          <w:p w14:paraId="7BBBDAC4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6B1072">
              <w:rPr>
                <w:rFonts w:ascii="Times New Roman" w:hAnsi="Times New Roman"/>
                <w:sz w:val="18"/>
                <w:szCs w:val="18"/>
              </w:rPr>
              <w:t>stimated 24-hour urinary sodium excretion</w:t>
            </w:r>
            <w:r w:rsidRPr="006B1072">
              <w:rPr>
                <w:rFonts w:ascii="Times New Roman" w:hAnsi="Times New Roman" w:hint="eastAsia"/>
                <w:sz w:val="18"/>
                <w:szCs w:val="18"/>
              </w:rPr>
              <w:t>, mmol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4844A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143.8</w:t>
            </w:r>
          </w:p>
          <w:p w14:paraId="3E140B16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130.0 to 157.6]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A1CBE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139.9</w:t>
            </w:r>
          </w:p>
          <w:p w14:paraId="132D5F05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125.1 to 154.7]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30CEB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-3.9</w:t>
            </w:r>
          </w:p>
          <w:p w14:paraId="603385DC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-23.7 to 16.0]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337BE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146.1 </w:t>
            </w:r>
          </w:p>
          <w:p w14:paraId="179E404E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136.9 to 155.4]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5A05E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148.5 </w:t>
            </w:r>
          </w:p>
          <w:p w14:paraId="31B5FA2F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138.3 to 158.7]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BB438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2.4 </w:t>
            </w:r>
          </w:p>
          <w:p w14:paraId="4C4D8556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-11.1 to 15.9]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010889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-6.3</w:t>
            </w:r>
          </w:p>
          <w:p w14:paraId="23B156DF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-30.3 to 17.7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655E8073" w14:textId="497320A9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0.6</w:t>
            </w:r>
            <w:r w:rsidR="001C0D07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3462B4" w:rsidRPr="006B1072" w14:paraId="74655AFA" w14:textId="77777777" w:rsidTr="00463B0D">
        <w:trPr>
          <w:trHeight w:val="763"/>
        </w:trPr>
        <w:tc>
          <w:tcPr>
            <w:tcW w:w="2404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D7CFF89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</w:rPr>
              <w:t xml:space="preserve">2) </w:t>
            </w:r>
            <w:r w:rsidRPr="006B1072">
              <w:rPr>
                <w:szCs w:val="22"/>
                <w14:ligatures w14:val="standardContextual"/>
              </w:rPr>
              <w:t xml:space="preserve"> </w:t>
            </w:r>
            <w:r w:rsidRPr="006B1072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Excluding patients whose family members helped use the app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F641372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Mean [95%CI]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D4ACCBD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Mean [95%CI]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9D3DB6" w14:textId="7EDD5E1A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Mean [95% CI] 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0553ACC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Mean [95%CI]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BD691E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Mean [95%CI]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7688E8" w14:textId="0D70146B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Mean [95% CI]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76EDA11" w14:textId="093B476C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Difference-in-</w:t>
            </w:r>
            <w:proofErr w:type="spellStart"/>
            <w:r w:rsidRPr="006B1072">
              <w:rPr>
                <w:rFonts w:ascii="Times New Roman" w:hAnsi="Times New Roman" w:hint="eastAsia"/>
                <w:sz w:val="18"/>
                <w:szCs w:val="18"/>
              </w:rPr>
              <w:t>changes</w:t>
            </w:r>
            <w:r w:rsidR="006741DB" w:rsidRPr="006741D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12B070FB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sz w:val="18"/>
                <w:szCs w:val="18"/>
              </w:rPr>
              <w:t xml:space="preserve"> </w:t>
            </w:r>
            <w:r w:rsidRPr="006B1072">
              <w:rPr>
                <w:rFonts w:hint="eastAsia"/>
                <w:sz w:val="18"/>
                <w:szCs w:val="18"/>
              </w:rPr>
              <w:t>[</w:t>
            </w:r>
            <w:r w:rsidRPr="006B1072">
              <w:rPr>
                <w:rFonts w:ascii="Times New Roman" w:hAnsi="Times New Roman"/>
                <w:sz w:val="18"/>
                <w:szCs w:val="18"/>
              </w:rPr>
              <w:t xml:space="preserve">95% </w:t>
            </w:r>
            <w:r w:rsidRPr="006B1072">
              <w:rPr>
                <w:rFonts w:ascii="Times New Roman" w:hAnsi="Times New Roman" w:hint="eastAsia"/>
                <w:sz w:val="18"/>
                <w:szCs w:val="18"/>
              </w:rPr>
              <w:t>CI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EB0682" w14:textId="01C85BA6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7A34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 w:rsidRPr="006B1072">
              <w:rPr>
                <w:rFonts w:ascii="Times New Roman" w:hAnsi="Times New Roman" w:hint="eastAsia"/>
                <w:sz w:val="18"/>
                <w:szCs w:val="18"/>
              </w:rPr>
              <w:t>-</w:t>
            </w:r>
            <w:proofErr w:type="spellStart"/>
            <w:r w:rsidRPr="006B1072">
              <w:rPr>
                <w:rFonts w:ascii="Times New Roman" w:hAnsi="Times New Roman" w:hint="eastAsia"/>
                <w:sz w:val="18"/>
                <w:szCs w:val="18"/>
              </w:rPr>
              <w:t>value</w:t>
            </w:r>
            <w:r w:rsidR="006741DB" w:rsidRPr="006741D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3462B4" w:rsidRPr="006B1072" w14:paraId="20141321" w14:textId="77777777" w:rsidTr="00463B0D">
        <w:trPr>
          <w:trHeight w:val="763"/>
        </w:trPr>
        <w:tc>
          <w:tcPr>
            <w:tcW w:w="2404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14:paraId="6F601A09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6B1072">
              <w:rPr>
                <w:rFonts w:ascii="Times New Roman" w:hAnsi="Times New Roman"/>
                <w:sz w:val="18"/>
                <w:szCs w:val="18"/>
              </w:rPr>
              <w:t>stimated 24-hour urinary sodium excretion</w:t>
            </w:r>
            <w:r w:rsidRPr="006B1072">
              <w:rPr>
                <w:rFonts w:ascii="Times New Roman" w:hAnsi="Times New Roman" w:hint="eastAsia"/>
                <w:sz w:val="18"/>
                <w:szCs w:val="18"/>
              </w:rPr>
              <w:t>, mmol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D3B6CA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145.5</w:t>
            </w:r>
          </w:p>
          <w:p w14:paraId="59185666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136.3 to 154.6]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B759EE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146.5 </w:t>
            </w:r>
          </w:p>
          <w:p w14:paraId="3601AEE4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135.7 to 157.3]</w:t>
            </w:r>
          </w:p>
        </w:tc>
        <w:tc>
          <w:tcPr>
            <w:tcW w:w="170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9F39D7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1.0</w:t>
            </w:r>
          </w:p>
          <w:p w14:paraId="6C7AE537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-12.5 to 14.6]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B84F6A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146.1</w:t>
            </w:r>
          </w:p>
          <w:p w14:paraId="56CB66A7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137.3 to 154.8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2E0A01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148.5 </w:t>
            </w:r>
          </w:p>
          <w:p w14:paraId="0542B371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137.9 to 159.2]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EA98D1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2.5</w:t>
            </w:r>
          </w:p>
          <w:p w14:paraId="44F56E8E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 [-10.8 to 15.7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9F1554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 xml:space="preserve">-1.4 </w:t>
            </w:r>
          </w:p>
          <w:p w14:paraId="700205E3" w14:textId="77777777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[-20.4 to 17.5]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18A8D585" w14:textId="2D34C008" w:rsidR="003462B4" w:rsidRPr="006B1072" w:rsidRDefault="003462B4" w:rsidP="003462B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072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="001C0D07">
              <w:rPr>
                <w:rFonts w:ascii="Times New Roman" w:hAnsi="Times New Roman" w:hint="eastAsia"/>
                <w:sz w:val="18"/>
                <w:szCs w:val="18"/>
              </w:rPr>
              <w:t>88</w:t>
            </w:r>
          </w:p>
        </w:tc>
      </w:tr>
    </w:tbl>
    <w:p w14:paraId="192AD180" w14:textId="77777777" w:rsidR="003E268F" w:rsidRPr="007249BF" w:rsidRDefault="003E268F" w:rsidP="003E268F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</w:rPr>
      </w:pPr>
    </w:p>
    <w:p w14:paraId="6955E5CB" w14:textId="00701432" w:rsidR="006B1072" w:rsidRPr="00463B0D" w:rsidRDefault="006B1072" w:rsidP="006B1072">
      <w:pPr>
        <w:widowControl/>
        <w:jc w:val="left"/>
        <w:rPr>
          <w:rFonts w:ascii="Times New Roman" w:hAnsi="Times New Roman"/>
          <w:szCs w:val="21"/>
        </w:rPr>
      </w:pPr>
      <w:bookmarkStart w:id="3" w:name="_Hlk179469560"/>
      <w:r w:rsidRPr="00463B0D">
        <w:rPr>
          <w:rFonts w:ascii="Times New Roman" w:hAnsi="Times New Roman" w:hint="eastAsia"/>
          <w:szCs w:val="21"/>
        </w:rPr>
        <w:t xml:space="preserve">Results were obtained from the </w:t>
      </w:r>
      <w:r w:rsidRPr="00463B0D">
        <w:rPr>
          <w:rFonts w:ascii="Times New Roman" w:hAnsi="Times New Roman"/>
          <w:szCs w:val="21"/>
        </w:rPr>
        <w:t>mixed-effects model</w:t>
      </w:r>
      <w:r w:rsidRPr="00463B0D">
        <w:rPr>
          <w:rFonts w:ascii="Times New Roman" w:hAnsi="Times New Roman" w:hint="eastAsia"/>
          <w:szCs w:val="21"/>
        </w:rPr>
        <w:t>s</w:t>
      </w:r>
      <w:r w:rsidRPr="00463B0D">
        <w:rPr>
          <w:rFonts w:ascii="Times New Roman" w:hAnsi="Times New Roman"/>
          <w:szCs w:val="21"/>
        </w:rPr>
        <w:t xml:space="preserve"> for repeated measures (MMRM) with an unstructured covariance matrix. Fixed effects in the MMRM were treatment group, categoric time, the treatment-by-time interaction, age and </w:t>
      </w:r>
      <w:r w:rsidR="003462B4" w:rsidRPr="00463B0D">
        <w:rPr>
          <w:rFonts w:ascii="Times New Roman" w:hAnsi="Times New Roman" w:hint="eastAsia"/>
          <w:szCs w:val="21"/>
        </w:rPr>
        <w:t>e</w:t>
      </w:r>
      <w:r w:rsidR="003462B4" w:rsidRPr="00463B0D">
        <w:rPr>
          <w:rFonts w:ascii="Times New Roman" w:hAnsi="Times New Roman"/>
          <w:szCs w:val="21"/>
        </w:rPr>
        <w:t>stimated 24-hour urinary sodium excretion</w:t>
      </w:r>
      <w:r w:rsidR="003462B4" w:rsidRPr="00463B0D">
        <w:rPr>
          <w:rFonts w:ascii="Times New Roman" w:hAnsi="Times New Roman" w:hint="eastAsia"/>
          <w:szCs w:val="21"/>
        </w:rPr>
        <w:t xml:space="preserve"> at </w:t>
      </w:r>
      <w:r w:rsidRPr="00463B0D">
        <w:rPr>
          <w:rFonts w:ascii="Times New Roman" w:hAnsi="Times New Roman"/>
          <w:szCs w:val="21"/>
        </w:rPr>
        <w:t>baseline.</w:t>
      </w:r>
      <w:r w:rsidRPr="00463B0D">
        <w:rPr>
          <w:rFonts w:ascii="Times New Roman" w:hAnsi="Times New Roman" w:hint="eastAsia"/>
          <w:szCs w:val="21"/>
        </w:rPr>
        <w:t xml:space="preserve"> </w:t>
      </w:r>
      <w:r w:rsidRPr="00463B0D">
        <w:rPr>
          <w:rFonts w:ascii="Times New Roman" w:hAnsi="Times New Roman"/>
          <w:szCs w:val="21"/>
        </w:rPr>
        <w:t xml:space="preserve">Data presented as </w:t>
      </w:r>
      <w:r w:rsidRPr="00463B0D">
        <w:rPr>
          <w:rFonts w:ascii="Times New Roman" w:hAnsi="Times New Roman" w:hint="eastAsia"/>
          <w:szCs w:val="21"/>
        </w:rPr>
        <w:t xml:space="preserve">predicted </w:t>
      </w:r>
      <w:r w:rsidRPr="00463B0D">
        <w:rPr>
          <w:rFonts w:ascii="Times New Roman" w:hAnsi="Times New Roman"/>
          <w:szCs w:val="21"/>
        </w:rPr>
        <w:t xml:space="preserve">mean </w:t>
      </w:r>
      <w:r w:rsidRPr="00463B0D">
        <w:rPr>
          <w:rFonts w:ascii="Times New Roman" w:hAnsi="Times New Roman" w:hint="eastAsia"/>
          <w:szCs w:val="21"/>
        </w:rPr>
        <w:t>[95% confidence interval].</w:t>
      </w:r>
    </w:p>
    <w:p w14:paraId="1F5D8247" w14:textId="439193C7" w:rsidR="006B1072" w:rsidRPr="00463B0D" w:rsidRDefault="006741DB" w:rsidP="006B1072">
      <w:pPr>
        <w:widowControl/>
        <w:jc w:val="left"/>
        <w:rPr>
          <w:rFonts w:ascii="Times New Roman" w:hAnsi="Times New Roman"/>
          <w:szCs w:val="21"/>
        </w:rPr>
      </w:pPr>
      <w:bookmarkStart w:id="4" w:name="_Hlk178761743"/>
      <w:proofErr w:type="spellStart"/>
      <w:r w:rsidRPr="006741DB">
        <w:rPr>
          <w:rFonts w:ascii="Times New Roman" w:hAnsi="Times New Roman" w:hint="eastAsia"/>
          <w:szCs w:val="21"/>
          <w:vertAlign w:val="superscript"/>
        </w:rPr>
        <w:t>a</w:t>
      </w:r>
      <w:r w:rsidR="006B1072" w:rsidRPr="00463B0D">
        <w:rPr>
          <w:rFonts w:ascii="Times New Roman" w:hAnsi="Times New Roman" w:hint="eastAsia"/>
          <w:szCs w:val="21"/>
        </w:rPr>
        <w:t>Positive</w:t>
      </w:r>
      <w:proofErr w:type="spellEnd"/>
      <w:r w:rsidR="006B1072" w:rsidRPr="00463B0D">
        <w:rPr>
          <w:rFonts w:ascii="Times New Roman" w:hAnsi="Times New Roman" w:hint="eastAsia"/>
          <w:szCs w:val="21"/>
        </w:rPr>
        <w:t xml:space="preserve"> values indicate an increase from baseline to week 12.</w:t>
      </w:r>
    </w:p>
    <w:bookmarkEnd w:id="4"/>
    <w:p w14:paraId="615B95FD" w14:textId="3A0F7AA4" w:rsidR="006B1072" w:rsidRPr="00463B0D" w:rsidRDefault="006741DB" w:rsidP="006B1072">
      <w:pPr>
        <w:widowControl/>
        <w:jc w:val="left"/>
        <w:rPr>
          <w:rFonts w:ascii="Times New Roman" w:hAnsi="Times New Roman"/>
          <w:szCs w:val="21"/>
        </w:rPr>
      </w:pPr>
      <w:proofErr w:type="spellStart"/>
      <w:r w:rsidRPr="006741DB">
        <w:rPr>
          <w:rFonts w:ascii="Times New Roman" w:hAnsi="Times New Roman" w:hint="eastAsia"/>
          <w:szCs w:val="21"/>
          <w:vertAlign w:val="superscript"/>
        </w:rPr>
        <w:t>b</w:t>
      </w:r>
      <w:r w:rsidR="006B1072" w:rsidRPr="00463B0D">
        <w:rPr>
          <w:rFonts w:ascii="Times New Roman" w:hAnsi="Times New Roman" w:hint="eastAsia"/>
          <w:szCs w:val="21"/>
        </w:rPr>
        <w:t>Between</w:t>
      </w:r>
      <w:proofErr w:type="spellEnd"/>
      <w:r w:rsidR="006B1072" w:rsidRPr="00463B0D">
        <w:rPr>
          <w:rFonts w:ascii="Times New Roman" w:hAnsi="Times New Roman" w:hint="eastAsia"/>
          <w:szCs w:val="21"/>
        </w:rPr>
        <w:t xml:space="preserve">-group differences in the changes from baseline to week 12. </w:t>
      </w:r>
      <w:r w:rsidR="006B1072" w:rsidRPr="00463B0D">
        <w:rPr>
          <w:rFonts w:ascii="Times New Roman" w:hAnsi="Times New Roman"/>
          <w:szCs w:val="21"/>
        </w:rPr>
        <w:t xml:space="preserve">Positive values indicate that the intervention group </w:t>
      </w:r>
      <w:r w:rsidR="006B1072" w:rsidRPr="00463B0D">
        <w:rPr>
          <w:rFonts w:ascii="Times New Roman" w:hAnsi="Times New Roman" w:hint="eastAsia"/>
          <w:szCs w:val="21"/>
        </w:rPr>
        <w:t>exhibited</w:t>
      </w:r>
      <w:r w:rsidR="006B1072" w:rsidRPr="00463B0D">
        <w:rPr>
          <w:rFonts w:ascii="Times New Roman" w:hAnsi="Times New Roman"/>
          <w:szCs w:val="21"/>
        </w:rPr>
        <w:t xml:space="preserve"> greater increases from baseline to week</w:t>
      </w:r>
      <w:r w:rsidR="006B1072" w:rsidRPr="00463B0D">
        <w:rPr>
          <w:rFonts w:ascii="Times New Roman" w:hAnsi="Times New Roman" w:hint="eastAsia"/>
          <w:szCs w:val="21"/>
        </w:rPr>
        <w:t>12 than the control group</w:t>
      </w:r>
      <w:r w:rsidR="006B1072" w:rsidRPr="00463B0D">
        <w:rPr>
          <w:rFonts w:ascii="Times New Roman" w:hAnsi="Times New Roman"/>
          <w:szCs w:val="21"/>
        </w:rPr>
        <w:t>.</w:t>
      </w:r>
    </w:p>
    <w:p w14:paraId="1195ED98" w14:textId="0CB39190" w:rsidR="006B1072" w:rsidRPr="00463B0D" w:rsidRDefault="006741DB" w:rsidP="006B1072">
      <w:pPr>
        <w:widowControl/>
        <w:jc w:val="left"/>
        <w:rPr>
          <w:rFonts w:ascii="Times New Roman" w:hAnsi="Times New Roman"/>
          <w:szCs w:val="21"/>
        </w:rPr>
      </w:pPr>
      <w:proofErr w:type="spellStart"/>
      <w:r w:rsidRPr="006741DB">
        <w:rPr>
          <w:rFonts w:ascii="Times New Roman" w:hAnsi="Times New Roman" w:hint="eastAsia"/>
          <w:szCs w:val="21"/>
          <w:vertAlign w:val="superscript"/>
        </w:rPr>
        <w:t>c</w:t>
      </w:r>
      <w:r w:rsidR="006B1072" w:rsidRPr="00F97A34">
        <w:rPr>
          <w:rFonts w:ascii="Times New Roman" w:hAnsi="Times New Roman"/>
          <w:i/>
          <w:iCs/>
          <w:szCs w:val="21"/>
        </w:rPr>
        <w:t>P</w:t>
      </w:r>
      <w:proofErr w:type="spellEnd"/>
      <w:r w:rsidR="006B1072" w:rsidRPr="00F97A34">
        <w:rPr>
          <w:rFonts w:ascii="Times New Roman" w:hAnsi="Times New Roman"/>
          <w:i/>
          <w:iCs/>
          <w:szCs w:val="21"/>
        </w:rPr>
        <w:t xml:space="preserve"> </w:t>
      </w:r>
      <w:r w:rsidR="006B1072" w:rsidRPr="00463B0D">
        <w:rPr>
          <w:rFonts w:ascii="Times New Roman" w:hAnsi="Times New Roman"/>
          <w:szCs w:val="21"/>
        </w:rPr>
        <w:t>values for difference-in-changes.</w:t>
      </w:r>
    </w:p>
    <w:bookmarkEnd w:id="3"/>
    <w:p w14:paraId="5A4E4DD8" w14:textId="02F3F862" w:rsidR="00697FDC" w:rsidRPr="00463B0D" w:rsidRDefault="006B1072" w:rsidP="006B1072">
      <w:pPr>
        <w:rPr>
          <w:sz w:val="18"/>
          <w:szCs w:val="21"/>
        </w:rPr>
      </w:pPr>
      <w:r w:rsidRPr="00463B0D">
        <w:rPr>
          <w:rFonts w:ascii="Times New Roman" w:hAnsi="Times New Roman"/>
          <w:szCs w:val="21"/>
        </w:rPr>
        <w:t>Abbreviation:</w:t>
      </w:r>
      <w:r w:rsidR="00463B0D">
        <w:rPr>
          <w:rFonts w:ascii="Times New Roman" w:hAnsi="Times New Roman" w:hint="eastAsia"/>
          <w:szCs w:val="21"/>
        </w:rPr>
        <w:t xml:space="preserve"> </w:t>
      </w:r>
      <w:r w:rsidRPr="00463B0D">
        <w:rPr>
          <w:rFonts w:ascii="Times New Roman" w:hAnsi="Times New Roman" w:hint="eastAsia"/>
          <w:szCs w:val="21"/>
        </w:rPr>
        <w:t>CI, confidence interval</w:t>
      </w:r>
      <w:r w:rsidR="003462B4" w:rsidRPr="00463B0D">
        <w:rPr>
          <w:rFonts w:ascii="Times New Roman" w:hAnsi="Times New Roman" w:hint="eastAsia"/>
          <w:szCs w:val="21"/>
        </w:rPr>
        <w:t>.</w:t>
      </w:r>
    </w:p>
    <w:p w14:paraId="49B440B2" w14:textId="77777777" w:rsidR="004E0FD4" w:rsidRPr="00463B0D" w:rsidRDefault="004E0FD4" w:rsidP="00697FDC">
      <w:pPr>
        <w:rPr>
          <w:sz w:val="18"/>
          <w:szCs w:val="21"/>
        </w:rPr>
      </w:pPr>
    </w:p>
    <w:p w14:paraId="2D4ACC2C" w14:textId="77777777" w:rsidR="004E0FD4" w:rsidRPr="00697FDC" w:rsidRDefault="004E0FD4" w:rsidP="00697FDC">
      <w:pPr>
        <w:sectPr w:rsidR="004E0FD4" w:rsidRPr="00697FDC" w:rsidSect="007249BF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65BE4773" w14:textId="150ABCDA" w:rsidR="00470D36" w:rsidRPr="000647EF" w:rsidRDefault="00781020" w:rsidP="00BC7FC9">
      <w:pPr>
        <w:widowControl/>
        <w:jc w:val="left"/>
        <w:rPr>
          <w:rFonts w:ascii="Times New Roman" w:hAnsi="Times New Roman" w:cs="Times New Roman"/>
          <w:b/>
          <w:kern w:val="0"/>
          <w:sz w:val="24"/>
        </w:rPr>
      </w:pPr>
      <w:bookmarkStart w:id="5" w:name="_Hlk197782812"/>
      <w:r w:rsidRPr="000647EF">
        <w:rPr>
          <w:rFonts w:ascii="Times New Roman" w:hAnsi="Times New Roman" w:cs="Times New Roman"/>
          <w:b/>
          <w:kern w:val="0"/>
          <w:sz w:val="24"/>
        </w:rPr>
        <w:lastRenderedPageBreak/>
        <w:t xml:space="preserve">Supplemental Table </w:t>
      </w:r>
      <w:r w:rsidRPr="000647EF">
        <w:rPr>
          <w:rFonts w:ascii="Times New Roman" w:hAnsi="Times New Roman" w:cs="Times New Roman" w:hint="eastAsia"/>
          <w:b/>
          <w:kern w:val="0"/>
          <w:sz w:val="24"/>
        </w:rPr>
        <w:t>4</w:t>
      </w:r>
      <w:bookmarkEnd w:id="5"/>
      <w:r w:rsidRPr="000647EF">
        <w:rPr>
          <w:rFonts w:ascii="Times New Roman" w:hAnsi="Times New Roman" w:cs="Times New Roman"/>
          <w:b/>
          <w:kern w:val="0"/>
          <w:sz w:val="24"/>
        </w:rPr>
        <w:t xml:space="preserve">. </w:t>
      </w:r>
      <w:r w:rsidRPr="000647EF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r w:rsidR="00857167" w:rsidRPr="000647EF">
        <w:rPr>
          <w:rFonts w:ascii="Times New Roman" w:hAnsi="Times New Roman" w:cs="Times New Roman" w:hint="eastAsia"/>
          <w:b/>
          <w:kern w:val="0"/>
          <w:sz w:val="24"/>
        </w:rPr>
        <w:t>Exploratory analysis for the c</w:t>
      </w:r>
      <w:r w:rsidRPr="000647EF">
        <w:rPr>
          <w:rFonts w:ascii="Times New Roman" w:hAnsi="Times New Roman" w:cs="Times New Roman" w:hint="eastAsia"/>
          <w:b/>
          <w:kern w:val="0"/>
          <w:sz w:val="24"/>
        </w:rPr>
        <w:t>hanges in e</w:t>
      </w:r>
      <w:r w:rsidRPr="000647EF">
        <w:rPr>
          <w:rFonts w:ascii="Times New Roman" w:hAnsi="Times New Roman" w:cs="Times New Roman"/>
          <w:b/>
          <w:kern w:val="0"/>
          <w:sz w:val="24"/>
        </w:rPr>
        <w:t>stimated 24-hour urinary sodium excretion</w:t>
      </w:r>
    </w:p>
    <w:p w14:paraId="6C2A0EE7" w14:textId="77777777" w:rsidR="00741E60" w:rsidRDefault="00741E60" w:rsidP="00BC7FC9">
      <w:pPr>
        <w:widowControl/>
        <w:jc w:val="left"/>
        <w:rPr>
          <w:color w:val="FF000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2090"/>
        <w:gridCol w:w="2091"/>
        <w:gridCol w:w="2091"/>
        <w:gridCol w:w="2091"/>
        <w:gridCol w:w="1518"/>
      </w:tblGrid>
      <w:tr w:rsidR="00741E60" w:rsidRPr="00D91C5A" w14:paraId="2B93D931" w14:textId="77777777" w:rsidTr="00741E60">
        <w:tc>
          <w:tcPr>
            <w:tcW w:w="1701" w:type="dxa"/>
            <w:vAlign w:val="center"/>
          </w:tcPr>
          <w:p w14:paraId="059645C8" w14:textId="77777777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60" w:type="dxa"/>
            <w:vAlign w:val="center"/>
          </w:tcPr>
          <w:p w14:paraId="70FFC1ED" w14:textId="77777777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3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910DB" w14:textId="69577B93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Response to the questionnaire survey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18485FE7" w14:textId="77777777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41E60" w:rsidRPr="00D91C5A" w14:paraId="3A8F0301" w14:textId="77777777" w:rsidTr="00741E60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FFF016" w14:textId="77777777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2AA5A2E" w14:textId="77777777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2568D" w14:textId="43043441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“Significantly improved”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F2FC6" w14:textId="13556A86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“Somewhat improved”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87C85" w14:textId="4EE4400A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“Not much improved”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DDFFF" w14:textId="2579A3AA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“Not improved at all”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6FFC5" w14:textId="4688770A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P for trend</w:t>
            </w:r>
          </w:p>
        </w:tc>
      </w:tr>
      <w:tr w:rsidR="00741E60" w:rsidRPr="00D91C5A" w14:paraId="799F09FE" w14:textId="77777777" w:rsidTr="00741E60"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B73206C" w14:textId="076560D8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Intervention Grou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AAF87A8" w14:textId="442202C5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AF40941" w14:textId="67D111FC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F13D88E" w14:textId="5AABE941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67A689" w14:textId="1020545C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E6CC5CA" w14:textId="4350F68F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DEC9F0F" w14:textId="77777777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41E60" w:rsidRPr="00D91C5A" w14:paraId="540BBCB7" w14:textId="77777777" w:rsidTr="00741E60"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4F45BD" w14:textId="77777777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33563A" w14:textId="6F072052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18"/>
                <w:szCs w:val="18"/>
              </w:rPr>
              <w:t>Within-group change</w:t>
            </w:r>
            <w:r w:rsidRPr="00741E60">
              <w:rPr>
                <w:rFonts w:ascii="Times New Roman" w:eastAsia="游明朝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7FBE7F" w14:textId="7F6FD17C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3.9 [-23.1 to 15.3]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BBD64B" w14:textId="7FC4913B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6.7 [-12.6 to 26.0]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18D204" w14:textId="33048922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3.5 [-19.6 to 26.6]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3DA3F8" w14:textId="500DAB34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38.3 [-58.1 to -18.5]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C823A1" w14:textId="7482B952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D91C5A">
              <w:rPr>
                <w:rFonts w:ascii="Times New Roman" w:hAnsi="Times New Roman" w:cs="Times New Roman"/>
                <w:sz w:val="18"/>
                <w:szCs w:val="21"/>
              </w:rPr>
              <w:t>0.69</w:t>
            </w:r>
          </w:p>
        </w:tc>
      </w:tr>
      <w:tr w:rsidR="00741E60" w:rsidRPr="00D91C5A" w14:paraId="3B704872" w14:textId="77777777" w:rsidTr="00741E60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153A19A" w14:textId="4A4752EC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Control Grou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06B8B14" w14:textId="2D451043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18C35AF4" w14:textId="4D8D9CBA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19851092" w14:textId="4CC262DC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20D960EC" w14:textId="58578336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4E67F3D5" w14:textId="3051A109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050211C4" w14:textId="2D2C1814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41E60" w:rsidRPr="00D91C5A" w14:paraId="4B971117" w14:textId="77777777" w:rsidTr="00741E60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D9818C0" w14:textId="77777777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EFA67B3" w14:textId="07E609B5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18"/>
                <w:szCs w:val="18"/>
              </w:rPr>
              <w:t>Within-group change</w:t>
            </w:r>
            <w:r w:rsidRPr="00741E60">
              <w:rPr>
                <w:rFonts w:ascii="Times New Roman" w:eastAsia="游明朝" w:hAnsi="Times New Roman" w:cs="Times New Roman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576911B9" w14:textId="1F0F1DD0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74D9BBEC" w14:textId="6B175A7E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2.3 [-18.4 to 22.9]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600B4524" w14:textId="79F79060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9.8 [-36.4 to 16.8]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2B687263" w14:textId="296AB5C7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0.0 [-16.6 to 36.7]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60F9008D" w14:textId="0FA47C94" w:rsidR="00741E60" w:rsidRPr="00D91C5A" w:rsidRDefault="00741E60" w:rsidP="00741E60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41E60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</w:tr>
    </w:tbl>
    <w:p w14:paraId="66F4DDC7" w14:textId="43ABAE87" w:rsidR="006D58EC" w:rsidRPr="00463B0D" w:rsidRDefault="006D58EC" w:rsidP="006D58EC">
      <w:pPr>
        <w:widowControl/>
        <w:jc w:val="left"/>
        <w:rPr>
          <w:rFonts w:ascii="Times New Roman" w:hAnsi="Times New Roman"/>
          <w:szCs w:val="21"/>
        </w:rPr>
      </w:pPr>
      <w:r w:rsidRPr="00463B0D">
        <w:rPr>
          <w:rFonts w:ascii="Times New Roman" w:hAnsi="Times New Roman" w:hint="eastAsia"/>
          <w:szCs w:val="21"/>
        </w:rPr>
        <w:t xml:space="preserve">Results were obtained from </w:t>
      </w:r>
      <w:r w:rsidRPr="00463B0D">
        <w:rPr>
          <w:rFonts w:ascii="Times New Roman" w:hAnsi="Times New Roman"/>
          <w:szCs w:val="21"/>
        </w:rPr>
        <w:t>mixed-effects model</w:t>
      </w:r>
      <w:r w:rsidRPr="00463B0D">
        <w:rPr>
          <w:rFonts w:ascii="Times New Roman" w:hAnsi="Times New Roman" w:hint="eastAsia"/>
          <w:szCs w:val="21"/>
        </w:rPr>
        <w:t>s</w:t>
      </w:r>
      <w:r w:rsidRPr="00463B0D">
        <w:rPr>
          <w:rFonts w:ascii="Times New Roman" w:hAnsi="Times New Roman"/>
          <w:szCs w:val="21"/>
        </w:rPr>
        <w:t xml:space="preserve"> for repeated measures (MMRM) with an unstructured covariance matrix. Fixed effects in the MMRM were treatment group, categoric time, the treatment-by-time interaction, age and </w:t>
      </w:r>
      <w:r w:rsidR="00D53C99" w:rsidRPr="00463B0D">
        <w:rPr>
          <w:rFonts w:ascii="Times New Roman" w:hAnsi="Times New Roman" w:hint="eastAsia"/>
          <w:szCs w:val="21"/>
        </w:rPr>
        <w:t>e</w:t>
      </w:r>
      <w:r w:rsidR="00D53C99" w:rsidRPr="00463B0D">
        <w:rPr>
          <w:rFonts w:ascii="Times New Roman" w:hAnsi="Times New Roman"/>
          <w:szCs w:val="21"/>
        </w:rPr>
        <w:t>stimated 24-hour urinary sodium excretion</w:t>
      </w:r>
      <w:r w:rsidR="00D53C99" w:rsidRPr="00463B0D">
        <w:rPr>
          <w:rFonts w:ascii="Times New Roman" w:hAnsi="Times New Roman" w:hint="eastAsia"/>
          <w:szCs w:val="21"/>
        </w:rPr>
        <w:t xml:space="preserve"> at baseline</w:t>
      </w:r>
      <w:r w:rsidRPr="00463B0D">
        <w:rPr>
          <w:rFonts w:ascii="Times New Roman" w:hAnsi="Times New Roman"/>
          <w:szCs w:val="21"/>
        </w:rPr>
        <w:t>.</w:t>
      </w:r>
      <w:r w:rsidRPr="00463B0D">
        <w:rPr>
          <w:rFonts w:ascii="Times New Roman" w:hAnsi="Times New Roman" w:hint="eastAsia"/>
          <w:szCs w:val="21"/>
        </w:rPr>
        <w:t xml:space="preserve"> </w:t>
      </w:r>
      <w:r w:rsidRPr="00463B0D">
        <w:rPr>
          <w:rFonts w:ascii="Times New Roman" w:hAnsi="Times New Roman"/>
          <w:szCs w:val="21"/>
        </w:rPr>
        <w:t xml:space="preserve">Data presented as </w:t>
      </w:r>
      <w:r w:rsidRPr="00463B0D">
        <w:rPr>
          <w:rFonts w:ascii="Times New Roman" w:hAnsi="Times New Roman" w:hint="eastAsia"/>
          <w:szCs w:val="21"/>
        </w:rPr>
        <w:t xml:space="preserve">predicted </w:t>
      </w:r>
      <w:r w:rsidRPr="00463B0D">
        <w:rPr>
          <w:rFonts w:ascii="Times New Roman" w:hAnsi="Times New Roman"/>
          <w:szCs w:val="21"/>
        </w:rPr>
        <w:t xml:space="preserve">mean </w:t>
      </w:r>
      <w:r w:rsidRPr="00463B0D">
        <w:rPr>
          <w:rFonts w:ascii="Times New Roman" w:hAnsi="Times New Roman" w:hint="eastAsia"/>
          <w:szCs w:val="21"/>
        </w:rPr>
        <w:t>[95% confidence interval].</w:t>
      </w:r>
    </w:p>
    <w:p w14:paraId="66D44481" w14:textId="624C4AC8" w:rsidR="006D58EC" w:rsidRPr="00463B0D" w:rsidRDefault="006741DB" w:rsidP="006D58EC">
      <w:pPr>
        <w:widowControl/>
        <w:jc w:val="left"/>
        <w:rPr>
          <w:rFonts w:ascii="Times New Roman" w:hAnsi="Times New Roman"/>
          <w:szCs w:val="21"/>
        </w:rPr>
      </w:pPr>
      <w:proofErr w:type="spellStart"/>
      <w:r w:rsidRPr="006741DB">
        <w:rPr>
          <w:rFonts w:ascii="Times New Roman" w:hAnsi="Times New Roman" w:hint="eastAsia"/>
          <w:szCs w:val="21"/>
          <w:vertAlign w:val="superscript"/>
        </w:rPr>
        <w:t>a</w:t>
      </w:r>
      <w:r w:rsidR="006D58EC" w:rsidRPr="00463B0D">
        <w:rPr>
          <w:rFonts w:ascii="Times New Roman" w:hAnsi="Times New Roman" w:hint="eastAsia"/>
          <w:szCs w:val="21"/>
        </w:rPr>
        <w:t>Positive</w:t>
      </w:r>
      <w:proofErr w:type="spellEnd"/>
      <w:r w:rsidR="006D58EC" w:rsidRPr="00463B0D">
        <w:rPr>
          <w:rFonts w:ascii="Times New Roman" w:hAnsi="Times New Roman" w:hint="eastAsia"/>
          <w:szCs w:val="21"/>
        </w:rPr>
        <w:t xml:space="preserve"> values indicate an increase from baseline to week 12.</w:t>
      </w:r>
    </w:p>
    <w:p w14:paraId="6D728F13" w14:textId="4ECB55BE" w:rsidR="006D58EC" w:rsidRPr="00463B0D" w:rsidRDefault="006D58EC" w:rsidP="003462B4">
      <w:pPr>
        <w:rPr>
          <w:sz w:val="18"/>
          <w:szCs w:val="21"/>
        </w:rPr>
      </w:pPr>
    </w:p>
    <w:p w14:paraId="72051892" w14:textId="77777777" w:rsidR="00AC335E" w:rsidRPr="00463B0D" w:rsidRDefault="00AC335E">
      <w:pPr>
        <w:widowControl/>
        <w:jc w:val="left"/>
        <w:rPr>
          <w:rFonts w:ascii="Times New Roman" w:hAnsi="Times New Roman" w:cs="Times New Roman"/>
          <w:sz w:val="18"/>
          <w:szCs w:val="21"/>
        </w:rPr>
      </w:pPr>
      <w:r w:rsidRPr="00463B0D">
        <w:rPr>
          <w:rFonts w:ascii="Times New Roman" w:hAnsi="Times New Roman" w:cs="Times New Roman"/>
          <w:sz w:val="18"/>
          <w:szCs w:val="21"/>
        </w:rPr>
        <w:br w:type="page"/>
      </w:r>
    </w:p>
    <w:p w14:paraId="6C076B7D" w14:textId="57FBA7AC" w:rsidR="003E358A" w:rsidRDefault="00857167" w:rsidP="003E358A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Supplemental </w:t>
      </w:r>
      <w:r w:rsidR="003E358A" w:rsidRPr="00AC335E">
        <w:rPr>
          <w:rFonts w:ascii="Times New Roman" w:hAnsi="Times New Roman" w:cs="Times New Roman"/>
          <w:b/>
          <w:bCs/>
          <w:sz w:val="24"/>
          <w:szCs w:val="32"/>
        </w:rPr>
        <w:t>Figure 1.</w:t>
      </w:r>
      <w:r w:rsidR="003E358A" w:rsidRPr="00AC335E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Study design</w:t>
      </w:r>
    </w:p>
    <w:p w14:paraId="549B6CCD" w14:textId="77777777" w:rsidR="003E358A" w:rsidRPr="00AC335E" w:rsidRDefault="003E358A" w:rsidP="003E358A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3013DD14" w14:textId="3F36FEFC" w:rsidR="00463B0D" w:rsidRDefault="006E65B2" w:rsidP="00923523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inline distT="0" distB="0" distL="0" distR="0" wp14:anchorId="33C38874" wp14:editId="01615379">
            <wp:extent cx="7173670" cy="3012849"/>
            <wp:effectExtent l="0" t="0" r="0" b="0"/>
            <wp:docPr id="115813723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4050" cy="3017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F4793" w14:textId="01DBA375" w:rsidR="00923523" w:rsidRDefault="00923523" w:rsidP="00923523">
      <w:pPr>
        <w:widowControl/>
        <w:jc w:val="left"/>
        <w:rPr>
          <w:rFonts w:ascii="Times New Roman" w:hAnsi="Times New Roman" w:cs="Times New Roman"/>
        </w:rPr>
      </w:pPr>
      <w:r w:rsidRPr="00923523">
        <w:rPr>
          <w:rFonts w:ascii="Times New Roman" w:hAnsi="Times New Roman" w:cs="Times New Roman" w:hint="eastAsia"/>
        </w:rPr>
        <w:t xml:space="preserve"> </w:t>
      </w:r>
    </w:p>
    <w:p w14:paraId="632DF6CC" w14:textId="060521EE" w:rsidR="00923523" w:rsidRPr="00AC335E" w:rsidRDefault="00923523" w:rsidP="0092352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1 p</w:t>
      </w:r>
      <w:r w:rsidRPr="00AC335E">
        <w:rPr>
          <w:rFonts w:ascii="Times New Roman" w:hAnsi="Times New Roman" w:cs="Times New Roman" w:hint="eastAsia"/>
        </w:rPr>
        <w:t>atients</w:t>
      </w:r>
      <w:r>
        <w:rPr>
          <w:rFonts w:ascii="Times New Roman" w:hAnsi="Times New Roman" w:cs="Times New Roman" w:hint="eastAsia"/>
        </w:rPr>
        <w:t xml:space="preserve"> with hypertension and CKD were randomized to the intervention group (use of </w:t>
      </w:r>
      <w:proofErr w:type="spellStart"/>
      <w:r>
        <w:rPr>
          <w:rFonts w:ascii="Times New Roman" w:hAnsi="Times New Roman" w:cs="Times New Roman" w:hint="eastAsia"/>
        </w:rPr>
        <w:t>CureApp</w:t>
      </w:r>
      <w:proofErr w:type="spellEnd"/>
      <w:r>
        <w:rPr>
          <w:rFonts w:ascii="Times New Roman" w:hAnsi="Times New Roman" w:cs="Times New Roman" w:hint="eastAsia"/>
        </w:rPr>
        <w:t xml:space="preserve"> HT plus lifestyle counselling) and control group (lifestyle counselling only) in a 1:1 ratio. The intervention period was </w:t>
      </w:r>
      <w:r w:rsidRPr="00AC335E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 w:hint="eastAsia"/>
        </w:rPr>
        <w:t xml:space="preserve"> </w:t>
      </w:r>
      <w:r w:rsidRPr="00AC335E">
        <w:rPr>
          <w:rFonts w:ascii="Times New Roman" w:hAnsi="Times New Roman" w:cs="Times New Roman"/>
        </w:rPr>
        <w:t>week</w:t>
      </w:r>
      <w:r>
        <w:rPr>
          <w:rFonts w:ascii="Times New Roman" w:hAnsi="Times New Roman" w:cs="Times New Roman" w:hint="eastAsia"/>
        </w:rPr>
        <w:t xml:space="preserve">s, </w:t>
      </w:r>
      <w:r w:rsidRPr="00AC335E">
        <w:rPr>
          <w:rFonts w:ascii="Times New Roman" w:hAnsi="Times New Roman" w:cs="Times New Roman"/>
        </w:rPr>
        <w:t xml:space="preserve">followed by a 12-week </w:t>
      </w:r>
      <w:r>
        <w:rPr>
          <w:rFonts w:ascii="Times New Roman" w:hAnsi="Times New Roman" w:cs="Times New Roman" w:hint="eastAsia"/>
        </w:rPr>
        <w:t>post-intervention</w:t>
      </w:r>
      <w:r w:rsidRPr="00AC335E">
        <w:rPr>
          <w:rFonts w:ascii="Times New Roman" w:hAnsi="Times New Roman" w:cs="Times New Roman"/>
        </w:rPr>
        <w:t xml:space="preserve"> period.</w:t>
      </w:r>
      <w:r>
        <w:rPr>
          <w:rFonts w:ascii="Times New Roman" w:hAnsi="Times New Roman" w:cs="Times New Roman" w:hint="eastAsia"/>
        </w:rPr>
        <w:t xml:space="preserve"> The primary outcome, </w:t>
      </w:r>
      <w:r w:rsidRPr="00AC335E">
        <w:rPr>
          <w:rFonts w:ascii="Times New Roman" w:hAnsi="Times New Roman" w:cs="Times New Roman"/>
        </w:rPr>
        <w:t>estimated 24-hour urinary sodium excretion</w:t>
      </w:r>
      <w:r>
        <w:rPr>
          <w:rFonts w:ascii="Times New Roman" w:hAnsi="Times New Roman" w:cs="Times New Roman" w:hint="eastAsia"/>
        </w:rPr>
        <w:t>, was assessed at week 0, 4, and 12.</w:t>
      </w:r>
    </w:p>
    <w:p w14:paraId="7561D6FC" w14:textId="206AEE18" w:rsidR="00923523" w:rsidRDefault="00923523" w:rsidP="00923523">
      <w:pPr>
        <w:widowControl/>
        <w:jc w:val="left"/>
        <w:rPr>
          <w:rFonts w:ascii="Times New Roman" w:hAnsi="Times New Roman" w:cs="Times New Roman"/>
        </w:rPr>
      </w:pPr>
      <w:r w:rsidRPr="00AC335E">
        <w:rPr>
          <w:rFonts w:ascii="Times New Roman" w:hAnsi="Times New Roman" w:cs="Times New Roman"/>
        </w:rPr>
        <w:t>Abbreviation: CKD, chronic kidney disease.</w:t>
      </w:r>
    </w:p>
    <w:p w14:paraId="40468274" w14:textId="45816A72" w:rsidR="003E358A" w:rsidRPr="00463B0D" w:rsidRDefault="003E358A" w:rsidP="003E358A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33EC32C2" w14:textId="6C5C5F54" w:rsidR="003E358A" w:rsidRDefault="003E358A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  <w:r w:rsidR="00857167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l </w:t>
      </w:r>
      <w:r w:rsidR="000575CB">
        <w:rPr>
          <w:rFonts w:ascii="Times New Roman" w:hAnsi="Times New Roman" w:cs="Times New Roman" w:hint="eastAsia"/>
          <w:b/>
          <w:bCs/>
          <w:sz w:val="24"/>
        </w:rPr>
        <w:t xml:space="preserve">Figure 2. </w:t>
      </w:r>
      <w:r w:rsidR="00463B0D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Results for secondary outcomes</w:t>
      </w:r>
    </w:p>
    <w:p w14:paraId="4289D907" w14:textId="3C321879" w:rsidR="000575CB" w:rsidRDefault="000575CB" w:rsidP="00AC335E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11DB0491" w14:textId="42C75A61" w:rsidR="00463B0D" w:rsidRDefault="00F97A34" w:rsidP="00AC335E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442405E9" wp14:editId="1AF88FC0">
            <wp:extent cx="6273549" cy="3837709"/>
            <wp:effectExtent l="0" t="0" r="0" b="0"/>
            <wp:docPr id="76856207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9731" cy="3847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F49AD" w14:textId="667B28EF" w:rsidR="00E81BDA" w:rsidRPr="00463B0D" w:rsidRDefault="00E81BDA" w:rsidP="00AC335E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 w:rsidRPr="00463B0D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Shown are data for</w:t>
      </w:r>
      <w:r w:rsidR="00463B0D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 xml:space="preserve"> the</w:t>
      </w:r>
      <w:r w:rsidRPr="00463B0D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intention-to-treat population (46 patients in the intervention group and 49 patients in the control group). A mixed-effects model for repeated measures (MMRM) with an unstructured covariance matrix was used to compare between-group changes. The model included age, baseline values for each variable, randomized groups, time, and interactions between randomized groups and time as fixed effects, and subjects as a random effect. Bars indicate changes from baseline to week 12 within each group. Positive values indicate increase from baseline to week 12</w:t>
      </w:r>
      <w:r w:rsidR="00463B0D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.</w:t>
      </w:r>
    </w:p>
    <w:sectPr w:rsidR="00E81BDA" w:rsidRPr="00463B0D" w:rsidSect="00BC7FC9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AA4CD" w14:textId="77777777" w:rsidR="00152AD1" w:rsidRDefault="00152AD1" w:rsidP="00470D36">
      <w:r>
        <w:separator/>
      </w:r>
    </w:p>
  </w:endnote>
  <w:endnote w:type="continuationSeparator" w:id="0">
    <w:p w14:paraId="0DD69FBB" w14:textId="77777777" w:rsidR="00152AD1" w:rsidRDefault="00152AD1" w:rsidP="00470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A0CAB" w14:textId="77777777" w:rsidR="00152AD1" w:rsidRDefault="00152AD1" w:rsidP="00470D36">
      <w:r>
        <w:separator/>
      </w:r>
    </w:p>
  </w:footnote>
  <w:footnote w:type="continuationSeparator" w:id="0">
    <w:p w14:paraId="6628345C" w14:textId="77777777" w:rsidR="00152AD1" w:rsidRDefault="00152AD1" w:rsidP="00470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F5"/>
    <w:rsid w:val="00000047"/>
    <w:rsid w:val="00003C84"/>
    <w:rsid w:val="00004DD7"/>
    <w:rsid w:val="0001009B"/>
    <w:rsid w:val="00013006"/>
    <w:rsid w:val="00013ADC"/>
    <w:rsid w:val="00033A4D"/>
    <w:rsid w:val="00035D81"/>
    <w:rsid w:val="000411B3"/>
    <w:rsid w:val="000573B3"/>
    <w:rsid w:val="000575CB"/>
    <w:rsid w:val="0006133E"/>
    <w:rsid w:val="000616DC"/>
    <w:rsid w:val="000647EF"/>
    <w:rsid w:val="0008587D"/>
    <w:rsid w:val="0008733D"/>
    <w:rsid w:val="00087B65"/>
    <w:rsid w:val="00087CF4"/>
    <w:rsid w:val="000A1C4A"/>
    <w:rsid w:val="000A6182"/>
    <w:rsid w:val="000B04C0"/>
    <w:rsid w:val="000B4311"/>
    <w:rsid w:val="000B4C29"/>
    <w:rsid w:val="000B4EAF"/>
    <w:rsid w:val="000C55E8"/>
    <w:rsid w:val="000C5871"/>
    <w:rsid w:val="000D1EC1"/>
    <w:rsid w:val="000D4619"/>
    <w:rsid w:val="000D4D9B"/>
    <w:rsid w:val="000E04D9"/>
    <w:rsid w:val="000E3565"/>
    <w:rsid w:val="0012482E"/>
    <w:rsid w:val="00130716"/>
    <w:rsid w:val="00133251"/>
    <w:rsid w:val="00141AAD"/>
    <w:rsid w:val="00152AD1"/>
    <w:rsid w:val="00173DD0"/>
    <w:rsid w:val="00174353"/>
    <w:rsid w:val="0018507B"/>
    <w:rsid w:val="00190862"/>
    <w:rsid w:val="001A0194"/>
    <w:rsid w:val="001B2113"/>
    <w:rsid w:val="001B5D1F"/>
    <w:rsid w:val="001C0D07"/>
    <w:rsid w:val="001D26F4"/>
    <w:rsid w:val="001F49A1"/>
    <w:rsid w:val="00201922"/>
    <w:rsid w:val="002048DE"/>
    <w:rsid w:val="00204AC0"/>
    <w:rsid w:val="00211138"/>
    <w:rsid w:val="00217353"/>
    <w:rsid w:val="00224D84"/>
    <w:rsid w:val="00231366"/>
    <w:rsid w:val="00231899"/>
    <w:rsid w:val="00232167"/>
    <w:rsid w:val="00241BCA"/>
    <w:rsid w:val="0025386D"/>
    <w:rsid w:val="00255A08"/>
    <w:rsid w:val="00255FA8"/>
    <w:rsid w:val="00265C7B"/>
    <w:rsid w:val="0027136F"/>
    <w:rsid w:val="00275157"/>
    <w:rsid w:val="002A1C97"/>
    <w:rsid w:val="002A68D8"/>
    <w:rsid w:val="002B108F"/>
    <w:rsid w:val="002B149B"/>
    <w:rsid w:val="002B5497"/>
    <w:rsid w:val="002C4B86"/>
    <w:rsid w:val="002D4CAC"/>
    <w:rsid w:val="002D4FAB"/>
    <w:rsid w:val="002D7819"/>
    <w:rsid w:val="002E258C"/>
    <w:rsid w:val="002F1DA0"/>
    <w:rsid w:val="00302851"/>
    <w:rsid w:val="003166B8"/>
    <w:rsid w:val="00327864"/>
    <w:rsid w:val="00335D89"/>
    <w:rsid w:val="00344DC9"/>
    <w:rsid w:val="003454FB"/>
    <w:rsid w:val="003462B4"/>
    <w:rsid w:val="00354284"/>
    <w:rsid w:val="00356E54"/>
    <w:rsid w:val="00364CC4"/>
    <w:rsid w:val="003718E4"/>
    <w:rsid w:val="0037297E"/>
    <w:rsid w:val="003731A1"/>
    <w:rsid w:val="00375DAA"/>
    <w:rsid w:val="00375F24"/>
    <w:rsid w:val="00376E62"/>
    <w:rsid w:val="00385739"/>
    <w:rsid w:val="00393972"/>
    <w:rsid w:val="003B4AAB"/>
    <w:rsid w:val="003D6821"/>
    <w:rsid w:val="003E268F"/>
    <w:rsid w:val="003E358A"/>
    <w:rsid w:val="003F0E5E"/>
    <w:rsid w:val="00426540"/>
    <w:rsid w:val="00434F67"/>
    <w:rsid w:val="004355A9"/>
    <w:rsid w:val="004401C1"/>
    <w:rsid w:val="00442FF4"/>
    <w:rsid w:val="00443397"/>
    <w:rsid w:val="0044770C"/>
    <w:rsid w:val="0045127A"/>
    <w:rsid w:val="00455DA9"/>
    <w:rsid w:val="00462A22"/>
    <w:rsid w:val="00463B0D"/>
    <w:rsid w:val="00470D36"/>
    <w:rsid w:val="00470F43"/>
    <w:rsid w:val="004A7462"/>
    <w:rsid w:val="004B73A8"/>
    <w:rsid w:val="004D192E"/>
    <w:rsid w:val="004D7AA3"/>
    <w:rsid w:val="004E0FD4"/>
    <w:rsid w:val="004F02F8"/>
    <w:rsid w:val="004F1D3C"/>
    <w:rsid w:val="00510DB9"/>
    <w:rsid w:val="00514F12"/>
    <w:rsid w:val="00516D5E"/>
    <w:rsid w:val="0052428C"/>
    <w:rsid w:val="005347AB"/>
    <w:rsid w:val="00544183"/>
    <w:rsid w:val="0055381E"/>
    <w:rsid w:val="005576CB"/>
    <w:rsid w:val="0056380F"/>
    <w:rsid w:val="00577820"/>
    <w:rsid w:val="005951D2"/>
    <w:rsid w:val="0059675A"/>
    <w:rsid w:val="005C0518"/>
    <w:rsid w:val="005C0E90"/>
    <w:rsid w:val="005C5731"/>
    <w:rsid w:val="005C69FC"/>
    <w:rsid w:val="005E3D0F"/>
    <w:rsid w:val="00602D70"/>
    <w:rsid w:val="0060320E"/>
    <w:rsid w:val="00615D75"/>
    <w:rsid w:val="00635303"/>
    <w:rsid w:val="00637A9E"/>
    <w:rsid w:val="00641692"/>
    <w:rsid w:val="00647880"/>
    <w:rsid w:val="00651334"/>
    <w:rsid w:val="006741DB"/>
    <w:rsid w:val="00675641"/>
    <w:rsid w:val="00675F46"/>
    <w:rsid w:val="00676C7B"/>
    <w:rsid w:val="00686F67"/>
    <w:rsid w:val="00691906"/>
    <w:rsid w:val="00691F52"/>
    <w:rsid w:val="00697FDC"/>
    <w:rsid w:val="006A39C9"/>
    <w:rsid w:val="006A3C80"/>
    <w:rsid w:val="006A5469"/>
    <w:rsid w:val="006B069B"/>
    <w:rsid w:val="006B1072"/>
    <w:rsid w:val="006B44BA"/>
    <w:rsid w:val="006B4D08"/>
    <w:rsid w:val="006C0939"/>
    <w:rsid w:val="006C209C"/>
    <w:rsid w:val="006D0303"/>
    <w:rsid w:val="006D58EC"/>
    <w:rsid w:val="006E14EE"/>
    <w:rsid w:val="006E27AC"/>
    <w:rsid w:val="006E65B2"/>
    <w:rsid w:val="006E7417"/>
    <w:rsid w:val="006F0D28"/>
    <w:rsid w:val="00702D49"/>
    <w:rsid w:val="00703A27"/>
    <w:rsid w:val="00704CEF"/>
    <w:rsid w:val="00707C29"/>
    <w:rsid w:val="00712862"/>
    <w:rsid w:val="007166E7"/>
    <w:rsid w:val="007249BF"/>
    <w:rsid w:val="00741E60"/>
    <w:rsid w:val="00761B9E"/>
    <w:rsid w:val="00763296"/>
    <w:rsid w:val="00766F46"/>
    <w:rsid w:val="007701AE"/>
    <w:rsid w:val="007768F9"/>
    <w:rsid w:val="00781020"/>
    <w:rsid w:val="00781334"/>
    <w:rsid w:val="00781389"/>
    <w:rsid w:val="007954D9"/>
    <w:rsid w:val="0079588D"/>
    <w:rsid w:val="007A713E"/>
    <w:rsid w:val="007C4CC1"/>
    <w:rsid w:val="007D2B17"/>
    <w:rsid w:val="007D57A9"/>
    <w:rsid w:val="007E07BD"/>
    <w:rsid w:val="007E3F5B"/>
    <w:rsid w:val="00802375"/>
    <w:rsid w:val="00813FEE"/>
    <w:rsid w:val="00820ECB"/>
    <w:rsid w:val="008235B0"/>
    <w:rsid w:val="00825A56"/>
    <w:rsid w:val="008337CD"/>
    <w:rsid w:val="00835C31"/>
    <w:rsid w:val="00846FA3"/>
    <w:rsid w:val="00856A5B"/>
    <w:rsid w:val="00857167"/>
    <w:rsid w:val="00861EAF"/>
    <w:rsid w:val="0086250C"/>
    <w:rsid w:val="008633A6"/>
    <w:rsid w:val="00866889"/>
    <w:rsid w:val="00881789"/>
    <w:rsid w:val="008947BC"/>
    <w:rsid w:val="008A1AAB"/>
    <w:rsid w:val="008A63D6"/>
    <w:rsid w:val="008B0344"/>
    <w:rsid w:val="008C0DC4"/>
    <w:rsid w:val="008C7694"/>
    <w:rsid w:val="008D3881"/>
    <w:rsid w:val="008F1A3A"/>
    <w:rsid w:val="008F2C98"/>
    <w:rsid w:val="00914504"/>
    <w:rsid w:val="00923523"/>
    <w:rsid w:val="00923DBC"/>
    <w:rsid w:val="00927D1D"/>
    <w:rsid w:val="0093028E"/>
    <w:rsid w:val="009450A5"/>
    <w:rsid w:val="009528C0"/>
    <w:rsid w:val="009631B6"/>
    <w:rsid w:val="00963DF0"/>
    <w:rsid w:val="00963FF6"/>
    <w:rsid w:val="00964031"/>
    <w:rsid w:val="009678C6"/>
    <w:rsid w:val="00970A1D"/>
    <w:rsid w:val="00970DE4"/>
    <w:rsid w:val="00972FAE"/>
    <w:rsid w:val="00973A25"/>
    <w:rsid w:val="009834EF"/>
    <w:rsid w:val="00984ACB"/>
    <w:rsid w:val="009A292B"/>
    <w:rsid w:val="009B1D90"/>
    <w:rsid w:val="009B29F1"/>
    <w:rsid w:val="009B6418"/>
    <w:rsid w:val="009C5028"/>
    <w:rsid w:val="009C6E97"/>
    <w:rsid w:val="009C74AC"/>
    <w:rsid w:val="00A03032"/>
    <w:rsid w:val="00A73256"/>
    <w:rsid w:val="00A742B6"/>
    <w:rsid w:val="00A81AB8"/>
    <w:rsid w:val="00A97841"/>
    <w:rsid w:val="00AB5BC3"/>
    <w:rsid w:val="00AC01E7"/>
    <w:rsid w:val="00AC335E"/>
    <w:rsid w:val="00AD0258"/>
    <w:rsid w:val="00AD6B70"/>
    <w:rsid w:val="00AE3969"/>
    <w:rsid w:val="00AE73CB"/>
    <w:rsid w:val="00AF0774"/>
    <w:rsid w:val="00AF2746"/>
    <w:rsid w:val="00AF30BC"/>
    <w:rsid w:val="00B22687"/>
    <w:rsid w:val="00B3349E"/>
    <w:rsid w:val="00B41A6C"/>
    <w:rsid w:val="00B627F4"/>
    <w:rsid w:val="00B92034"/>
    <w:rsid w:val="00B96504"/>
    <w:rsid w:val="00B97CD0"/>
    <w:rsid w:val="00BC7FC9"/>
    <w:rsid w:val="00BD1183"/>
    <w:rsid w:val="00BD1F45"/>
    <w:rsid w:val="00BF3EB1"/>
    <w:rsid w:val="00C1473C"/>
    <w:rsid w:val="00C16F84"/>
    <w:rsid w:val="00C35EA2"/>
    <w:rsid w:val="00C366E6"/>
    <w:rsid w:val="00C37B0F"/>
    <w:rsid w:val="00C42FA6"/>
    <w:rsid w:val="00C4669A"/>
    <w:rsid w:val="00C515CF"/>
    <w:rsid w:val="00C60BE9"/>
    <w:rsid w:val="00C710E6"/>
    <w:rsid w:val="00C722B6"/>
    <w:rsid w:val="00C822A8"/>
    <w:rsid w:val="00C8238C"/>
    <w:rsid w:val="00C83134"/>
    <w:rsid w:val="00C84F54"/>
    <w:rsid w:val="00C94937"/>
    <w:rsid w:val="00CA1210"/>
    <w:rsid w:val="00CB0A03"/>
    <w:rsid w:val="00CC25FA"/>
    <w:rsid w:val="00CC4C8B"/>
    <w:rsid w:val="00CF180A"/>
    <w:rsid w:val="00D0169F"/>
    <w:rsid w:val="00D153D5"/>
    <w:rsid w:val="00D345A0"/>
    <w:rsid w:val="00D4143E"/>
    <w:rsid w:val="00D53C99"/>
    <w:rsid w:val="00D53D91"/>
    <w:rsid w:val="00D56E71"/>
    <w:rsid w:val="00D60850"/>
    <w:rsid w:val="00D65600"/>
    <w:rsid w:val="00D7035C"/>
    <w:rsid w:val="00D70513"/>
    <w:rsid w:val="00D7423D"/>
    <w:rsid w:val="00D844CC"/>
    <w:rsid w:val="00D84F27"/>
    <w:rsid w:val="00D91C5A"/>
    <w:rsid w:val="00DA79F4"/>
    <w:rsid w:val="00DC152A"/>
    <w:rsid w:val="00DC1BA1"/>
    <w:rsid w:val="00DD55C3"/>
    <w:rsid w:val="00DD6E36"/>
    <w:rsid w:val="00DE43A0"/>
    <w:rsid w:val="00DE5591"/>
    <w:rsid w:val="00DE7A65"/>
    <w:rsid w:val="00DF0855"/>
    <w:rsid w:val="00E12660"/>
    <w:rsid w:val="00E12C17"/>
    <w:rsid w:val="00E15618"/>
    <w:rsid w:val="00E205D5"/>
    <w:rsid w:val="00E25297"/>
    <w:rsid w:val="00E27690"/>
    <w:rsid w:val="00E31332"/>
    <w:rsid w:val="00E37510"/>
    <w:rsid w:val="00E47CF5"/>
    <w:rsid w:val="00E60CBA"/>
    <w:rsid w:val="00E66549"/>
    <w:rsid w:val="00E81BDA"/>
    <w:rsid w:val="00E86709"/>
    <w:rsid w:val="00E86982"/>
    <w:rsid w:val="00E916F8"/>
    <w:rsid w:val="00E9266C"/>
    <w:rsid w:val="00E9757D"/>
    <w:rsid w:val="00ED3B7E"/>
    <w:rsid w:val="00ED59B4"/>
    <w:rsid w:val="00ED6C97"/>
    <w:rsid w:val="00ED7926"/>
    <w:rsid w:val="00EF1726"/>
    <w:rsid w:val="00F1431E"/>
    <w:rsid w:val="00F1713E"/>
    <w:rsid w:val="00F26A48"/>
    <w:rsid w:val="00F35A96"/>
    <w:rsid w:val="00F3755E"/>
    <w:rsid w:val="00F45A63"/>
    <w:rsid w:val="00F54F29"/>
    <w:rsid w:val="00F575C1"/>
    <w:rsid w:val="00F57C1C"/>
    <w:rsid w:val="00F60B0D"/>
    <w:rsid w:val="00F66015"/>
    <w:rsid w:val="00F75140"/>
    <w:rsid w:val="00F83A07"/>
    <w:rsid w:val="00F8431D"/>
    <w:rsid w:val="00F865FE"/>
    <w:rsid w:val="00F96628"/>
    <w:rsid w:val="00F97A34"/>
    <w:rsid w:val="00FA2713"/>
    <w:rsid w:val="00FA3B19"/>
    <w:rsid w:val="00FB0DF5"/>
    <w:rsid w:val="00FB7E25"/>
    <w:rsid w:val="00FC6DB9"/>
    <w:rsid w:val="00FC78BD"/>
    <w:rsid w:val="00FD3B73"/>
    <w:rsid w:val="00FD767C"/>
    <w:rsid w:val="00FE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B239E2"/>
  <w15:chartTrackingRefBased/>
  <w15:docId w15:val="{C7F9702C-3989-4EB6-B5B3-79B8FF8F3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E60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2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AD6B7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3"/>
    <w:uiPriority w:val="39"/>
    <w:rsid w:val="007249B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0D3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70D36"/>
    <w:rPr>
      <w:szCs w:val="24"/>
      <w14:ligatures w14:val="none"/>
    </w:rPr>
  </w:style>
  <w:style w:type="paragraph" w:styleId="a6">
    <w:name w:val="footer"/>
    <w:basedOn w:val="a"/>
    <w:link w:val="a7"/>
    <w:uiPriority w:val="99"/>
    <w:unhideWhenUsed/>
    <w:rsid w:val="00470D3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70D36"/>
    <w:rPr>
      <w:szCs w:val="24"/>
      <w14:ligatures w14:val="none"/>
    </w:rPr>
  </w:style>
  <w:style w:type="table" w:customStyle="1" w:styleId="11">
    <w:name w:val="表 (格子)11"/>
    <w:basedOn w:val="a1"/>
    <w:next w:val="a3"/>
    <w:uiPriority w:val="39"/>
    <w:rsid w:val="006B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41E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9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85</TotalTime>
  <Pages>7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征 河岡</dc:creator>
  <cp:keywords/>
  <dc:description/>
  <cp:lastModifiedBy>孝征 河岡</cp:lastModifiedBy>
  <cp:revision>48</cp:revision>
  <dcterms:created xsi:type="dcterms:W3CDTF">2024-05-29T03:03:00Z</dcterms:created>
  <dcterms:modified xsi:type="dcterms:W3CDTF">2025-05-20T02:57:00Z</dcterms:modified>
</cp:coreProperties>
</file>